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E1162" w14:textId="77777777" w:rsidR="009B4363" w:rsidRPr="00567F8D" w:rsidRDefault="009B4363" w:rsidP="009B4363">
      <w:pPr>
        <w:pStyle w:val="Kop1"/>
        <w:rPr>
          <w:rFonts w:ascii="Times New Roman" w:hAnsi="Times New Roman" w:cs="Times New Roman"/>
          <w:b/>
          <w:bCs/>
          <w:sz w:val="24"/>
          <w:szCs w:val="24"/>
        </w:rPr>
      </w:pPr>
      <w:r>
        <w:t>Supplements</w:t>
      </w:r>
    </w:p>
    <w:p w14:paraId="19CD96D3" w14:textId="77777777" w:rsidR="009B4363" w:rsidRDefault="009B4363" w:rsidP="009B4363"/>
    <w:p w14:paraId="7F1FD54B" w14:textId="22207F77" w:rsidR="009B4363" w:rsidRPr="00A036F6" w:rsidRDefault="0050256D" w:rsidP="009B4363">
      <w:pPr>
        <w:pStyle w:val="Geenafstand"/>
        <w:keepNext/>
        <w:spacing w:line="480" w:lineRule="auto"/>
        <w:jc w:val="both"/>
        <w:rPr>
          <w:lang w:val="nl-NL"/>
        </w:rPr>
      </w:pPr>
      <w:r>
        <w:rPr>
          <w:noProof/>
          <w:lang w:val="nl-NL"/>
        </w:rPr>
        <w:drawing>
          <wp:inline distT="0" distB="0" distL="0" distR="0" wp14:anchorId="157442D6" wp14:editId="4E13AA05">
            <wp:extent cx="5269865" cy="2850059"/>
            <wp:effectExtent l="0" t="0" r="6985" b="7620"/>
            <wp:docPr id="32152394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537" cy="2858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46AABE" w14:textId="77777777" w:rsidR="009B4363" w:rsidRPr="00EB240A" w:rsidRDefault="009B4363" w:rsidP="009B4363">
      <w:pPr>
        <w:pStyle w:val="Bijschrift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l f</w:t>
      </w:r>
      <w:r w:rsidRPr="00EB240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1</w:t>
      </w:r>
      <w:r w:rsidRPr="00EB240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Study flowchart</w:t>
      </w:r>
    </w:p>
    <w:p w14:paraId="4910DE50" w14:textId="77777777" w:rsidR="009B4363" w:rsidRDefault="009B4363" w:rsidP="009B4363">
      <w:pPr>
        <w:pStyle w:val="Geenafstand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2D921C" w14:textId="77777777" w:rsidR="009B4363" w:rsidRDefault="009B4363" w:rsidP="009B43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4B0DFF" w14:textId="77777777" w:rsidR="009B4363" w:rsidRDefault="009B4363" w:rsidP="009B43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64B099" w14:textId="77777777" w:rsidR="009B4363" w:rsidRDefault="009B4363" w:rsidP="009B43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D7C9EE" w14:textId="77777777" w:rsidR="009B4363" w:rsidRDefault="009B4363" w:rsidP="009B43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6A7BF6" w14:textId="77777777" w:rsidR="009B4363" w:rsidRDefault="009B4363" w:rsidP="009B43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2277AB" w14:textId="77777777" w:rsidR="009B4363" w:rsidRDefault="009B4363" w:rsidP="009B43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5592CB" w14:textId="77777777" w:rsidR="009B4363" w:rsidRDefault="009B4363" w:rsidP="009B43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67854D" w14:textId="77777777" w:rsidR="008902A2" w:rsidRDefault="008902A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67E475" w14:textId="27A80F81" w:rsidR="009B4363" w:rsidRDefault="009B4363" w:rsidP="009B43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</w:t>
      </w:r>
      <w:r w:rsidRPr="00784862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7848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o </w:t>
      </w:r>
      <w:r w:rsidRPr="00784862">
        <w:rPr>
          <w:rFonts w:ascii="Times New Roman" w:hAnsi="Times New Roman" w:cs="Times New Roman"/>
          <w:b/>
          <w:bCs/>
          <w:sz w:val="24"/>
          <w:szCs w:val="24"/>
        </w:rPr>
        <w:t>LLT at discharge and clinical outcom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Style w:val="Tabelraster"/>
        <w:tblpPr w:leftFromText="141" w:rightFromText="141" w:vertAnchor="page" w:horzAnchor="margin" w:tblpY="2011"/>
        <w:tblW w:w="10060" w:type="dxa"/>
        <w:tblLook w:val="04A0" w:firstRow="1" w:lastRow="0" w:firstColumn="1" w:lastColumn="0" w:noHBand="0" w:noVBand="1"/>
      </w:tblPr>
      <w:tblGrid>
        <w:gridCol w:w="2689"/>
        <w:gridCol w:w="1984"/>
        <w:gridCol w:w="1843"/>
        <w:gridCol w:w="2268"/>
        <w:gridCol w:w="1276"/>
        <w:tblGridChange w:id="0">
          <w:tblGrid>
            <w:gridCol w:w="2689"/>
            <w:gridCol w:w="1984"/>
            <w:gridCol w:w="1843"/>
            <w:gridCol w:w="2268"/>
            <w:gridCol w:w="1276"/>
            <w:gridCol w:w="2835"/>
          </w:tblGrid>
        </w:tblGridChange>
      </w:tblGrid>
      <w:tr w:rsidR="00327DC2" w:rsidRPr="00BD5B92" w14:paraId="3A563311" w14:textId="77777777" w:rsidTr="00327DC2">
        <w:tc>
          <w:tcPr>
            <w:tcW w:w="2689" w:type="dxa"/>
          </w:tcPr>
          <w:p w14:paraId="43F74581" w14:textId="77777777" w:rsidR="004D6BE8" w:rsidRPr="00BD5B92" w:rsidRDefault="004D6BE8" w:rsidP="009B4363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26BF9342" w14:textId="2A3EF8F1" w:rsidR="004D6BE8" w:rsidRPr="004D6BE8" w:rsidRDefault="004D6BE8" w:rsidP="009B4363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1" w:author="Peeters, Denise" w:date="2026-06-01T14:59:00Z" w16du:dateUtc="2026-06-01T12:59:00Z">
              <w:r w:rsidRPr="004D6BE8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No LLT</w:t>
              </w:r>
            </w:ins>
            <w:ins w:id="2" w:author="Peeters, Denise" w:date="2026-06-01T15:31:00Z" w16du:dateUtc="2026-06-01T13:31:00Z">
              <w:r w:rsidR="00E13DF8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 (n=</w:t>
              </w:r>
              <w:r w:rsidR="00327DC2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720)</w:t>
              </w:r>
            </w:ins>
          </w:p>
        </w:tc>
        <w:tc>
          <w:tcPr>
            <w:tcW w:w="1843" w:type="dxa"/>
          </w:tcPr>
          <w:p w14:paraId="390D63F7" w14:textId="66200B73" w:rsidR="004D6BE8" w:rsidRPr="004D6BE8" w:rsidRDefault="004D6BE8" w:rsidP="009B4363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3" w:author="Peeters, Denise" w:date="2026-06-01T14:59:00Z" w16du:dateUtc="2026-06-01T12:59:00Z">
              <w:r w:rsidRPr="004D6BE8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LLT</w:t>
              </w:r>
            </w:ins>
            <w:ins w:id="4" w:author="Peeters, Denise" w:date="2026-06-01T15:31:00Z" w16du:dateUtc="2026-06-01T13:31:00Z">
              <w:r w:rsidR="00E13DF8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 (n=</w:t>
              </w:r>
              <w:r w:rsidR="00327DC2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8775)</w:t>
              </w:r>
            </w:ins>
          </w:p>
        </w:tc>
        <w:tc>
          <w:tcPr>
            <w:tcW w:w="2268" w:type="dxa"/>
          </w:tcPr>
          <w:p w14:paraId="00324986" w14:textId="0049F515" w:rsidR="004D6BE8" w:rsidRPr="004D6BE8" w:rsidRDefault="004D6BE8" w:rsidP="009B4363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6B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  <w:ins w:id="5" w:author="Peeters, Denise" w:date="2026-06-01T14:59:00Z" w16du:dateUtc="2026-06-01T12:59:00Z">
              <w:r w:rsidRPr="004D6BE8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 (95% CI)</w:t>
              </w:r>
            </w:ins>
          </w:p>
        </w:tc>
        <w:tc>
          <w:tcPr>
            <w:tcW w:w="1276" w:type="dxa"/>
          </w:tcPr>
          <w:p w14:paraId="0FA4A4E2" w14:textId="77777777" w:rsidR="004D6BE8" w:rsidRPr="004D6BE8" w:rsidRDefault="004D6BE8" w:rsidP="009B4363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6BE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D6B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327DC2" w:rsidRPr="00BD5B92" w14:paraId="4632EF82" w14:textId="77777777" w:rsidTr="00327DC2">
        <w:tc>
          <w:tcPr>
            <w:tcW w:w="2689" w:type="dxa"/>
          </w:tcPr>
          <w:p w14:paraId="17F1D929" w14:textId="77777777" w:rsidR="004D6BE8" w:rsidRPr="007A5794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57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CCE</w:t>
            </w:r>
          </w:p>
          <w:p w14:paraId="3424C666" w14:textId="77777777" w:rsidR="004D6BE8" w:rsidRPr="007A5794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794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  <w:p w14:paraId="01DBFBFE" w14:textId="77777777" w:rsidR="004D6BE8" w:rsidRPr="007A5794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794"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1984" w:type="dxa"/>
          </w:tcPr>
          <w:p w14:paraId="49E34A2B" w14:textId="22ECC163" w:rsidR="00327DC2" w:rsidRPr="00134A22" w:rsidRDefault="00327DC2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6" w:author="Peeters, Denise" w:date="2026-06-01T15:32:00Z" w16du:dateUtc="2026-06-01T13:32:00Z">
              <w:r>
                <w:rPr>
                  <w:rFonts w:ascii="Times New Roman" w:hAnsi="Times New Roman" w:cs="Times New Roman"/>
                  <w:sz w:val="24"/>
                  <w:szCs w:val="24"/>
                </w:rPr>
                <w:t>184</w:t>
              </w:r>
              <w:r w:rsidR="0006704E">
                <w:rPr>
                  <w:rFonts w:ascii="Times New Roman" w:hAnsi="Times New Roman" w:cs="Times New Roman"/>
                  <w:sz w:val="24"/>
                  <w:szCs w:val="24"/>
                </w:rPr>
                <w:t>/720 (25.6%)</w:t>
              </w:r>
            </w:ins>
          </w:p>
        </w:tc>
        <w:tc>
          <w:tcPr>
            <w:tcW w:w="1843" w:type="dxa"/>
          </w:tcPr>
          <w:p w14:paraId="43EB759F" w14:textId="6C4126AB" w:rsidR="004D6BE8" w:rsidRPr="00134A22" w:rsidRDefault="0006704E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7" w:author="Peeters, Denise" w:date="2026-06-01T15:33:00Z" w16du:dateUtc="2026-06-01T13:33:00Z">
              <w:r>
                <w:rPr>
                  <w:rFonts w:ascii="Times New Roman" w:hAnsi="Times New Roman" w:cs="Times New Roman"/>
                  <w:sz w:val="24"/>
                  <w:szCs w:val="24"/>
                </w:rPr>
                <w:t>771/8775 (</w:t>
              </w:r>
              <w:r w:rsidR="00F551D6">
                <w:rPr>
                  <w:rFonts w:ascii="Times New Roman" w:hAnsi="Times New Roman" w:cs="Times New Roman"/>
                  <w:sz w:val="24"/>
                  <w:szCs w:val="24"/>
                </w:rPr>
                <w:t>8.8%)</w:t>
              </w:r>
            </w:ins>
          </w:p>
        </w:tc>
        <w:tc>
          <w:tcPr>
            <w:tcW w:w="2268" w:type="dxa"/>
          </w:tcPr>
          <w:p w14:paraId="6F5EF6F1" w14:textId="1B95264F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347A2F" w14:textId="0536B81F" w:rsidR="004D6BE8" w:rsidRPr="00134A22" w:rsidRDefault="004D6BE8" w:rsidP="004D6BE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  <w:ins w:id="8" w:author="Peeters, Denise" w:date="2026-06-01T14:59:00Z" w16du:dateUtc="2026-06-01T12:59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 w:rsidRPr="00134A22">
                <w:rPr>
                  <w:rFonts w:ascii="Times New Roman" w:hAnsi="Times New Roman" w:cs="Times New Roman"/>
                  <w:sz w:val="24"/>
                  <w:szCs w:val="24"/>
                </w:rPr>
                <w:t>2.84-3.92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  <w:p w14:paraId="5D402694" w14:textId="42154BFC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ins w:id="9" w:author="Peeters, Denise" w:date="2026-06-01T14:59:00Z" w16du:dateUtc="2026-06-01T12:59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  <w:ins w:id="10" w:author="Peeters, Denise" w:date="2026-06-01T15:00:00Z" w16du:dateUtc="2026-06-01T13:00:00Z">
              <w:r>
                <w:rPr>
                  <w:rFonts w:ascii="Times New Roman" w:hAnsi="Times New Roman" w:cs="Times New Roman"/>
                  <w:sz w:val="24"/>
                  <w:szCs w:val="24"/>
                </w:rPr>
                <w:t>(</w:t>
              </w:r>
              <w:r w:rsidRPr="00134A22">
                <w:rPr>
                  <w:rFonts w:ascii="Times New Roman" w:hAnsi="Times New Roman" w:cs="Times New Roman"/>
                  <w:sz w:val="24"/>
                  <w:szCs w:val="24"/>
                </w:rPr>
                <w:t>2.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29</w:t>
              </w:r>
              <w:r w:rsidRPr="00134A22">
                <w:rPr>
                  <w:rFonts w:ascii="Times New Roman" w:hAnsi="Times New Roman" w:cs="Times New Roman"/>
                  <w:sz w:val="24"/>
                  <w:szCs w:val="24"/>
                </w:rPr>
                <w:t>-3.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18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276" w:type="dxa"/>
          </w:tcPr>
          <w:p w14:paraId="3521EECC" w14:textId="77777777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D2E637" w14:textId="77777777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42D6D194" w14:textId="77777777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27DC2" w:rsidRPr="00BD5B92" w14:paraId="0772556B" w14:textId="77777777" w:rsidTr="00327DC2">
        <w:tc>
          <w:tcPr>
            <w:tcW w:w="2689" w:type="dxa"/>
          </w:tcPr>
          <w:p w14:paraId="2B1B38C7" w14:textId="77777777" w:rsidR="004D6BE8" w:rsidRPr="007A5794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57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-cause death</w:t>
            </w:r>
          </w:p>
          <w:p w14:paraId="4E5DE902" w14:textId="77777777" w:rsidR="004D6BE8" w:rsidRPr="007A5794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794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  <w:p w14:paraId="03C0CCD8" w14:textId="77777777" w:rsidR="004D6BE8" w:rsidRPr="007A5794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794"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1984" w:type="dxa"/>
          </w:tcPr>
          <w:p w14:paraId="37C72677" w14:textId="0E549BCC" w:rsidR="00AA7BB0" w:rsidRPr="00134A22" w:rsidRDefault="00574055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11" w:author="Peeters, Denise" w:date="2026-06-01T15:34:00Z" w16du:dateUtc="2026-06-01T13:34:00Z">
              <w:r>
                <w:rPr>
                  <w:rFonts w:ascii="Times New Roman" w:hAnsi="Times New Roman" w:cs="Times New Roman"/>
                  <w:sz w:val="24"/>
                  <w:szCs w:val="24"/>
                </w:rPr>
                <w:t>163/</w:t>
              </w:r>
              <w:r w:rsidR="001678DE">
                <w:rPr>
                  <w:rFonts w:ascii="Times New Roman" w:hAnsi="Times New Roman" w:cs="Times New Roman"/>
                  <w:sz w:val="24"/>
                  <w:szCs w:val="24"/>
                </w:rPr>
                <w:t>720 (22.6%)</w:t>
              </w:r>
            </w:ins>
          </w:p>
        </w:tc>
        <w:tc>
          <w:tcPr>
            <w:tcW w:w="1843" w:type="dxa"/>
          </w:tcPr>
          <w:p w14:paraId="44FC0674" w14:textId="5BDD6F82" w:rsidR="004D6BE8" w:rsidRPr="00134A22" w:rsidRDefault="001678DE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12" w:author="Peeters, Denise" w:date="2026-06-01T15:34:00Z" w16du:dateUtc="2026-06-01T13:34:00Z">
              <w:r>
                <w:rPr>
                  <w:rFonts w:ascii="Times New Roman" w:hAnsi="Times New Roman" w:cs="Times New Roman"/>
                  <w:sz w:val="24"/>
                  <w:szCs w:val="24"/>
                </w:rPr>
                <w:t>282/8775 (3.2%)</w:t>
              </w:r>
            </w:ins>
          </w:p>
        </w:tc>
        <w:tc>
          <w:tcPr>
            <w:tcW w:w="2268" w:type="dxa"/>
          </w:tcPr>
          <w:p w14:paraId="167F2927" w14:textId="5FE73C2A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5A76DD" w14:textId="71F2C262" w:rsidR="004D6BE8" w:rsidRPr="00134A22" w:rsidRDefault="004D6BE8" w:rsidP="004D6BE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  <w:ins w:id="13" w:author="Peeters, Denise" w:date="2026-06-01T15:00:00Z" w16du:dateUtc="2026-06-01T13:00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 w:rsidRPr="00134A22">
                <w:rPr>
                  <w:rFonts w:ascii="Times New Roman" w:hAnsi="Times New Roman" w:cs="Times New Roman"/>
                  <w:sz w:val="24"/>
                  <w:szCs w:val="24"/>
                </w:rPr>
                <w:t>6.91-10.16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) </w:t>
              </w:r>
            </w:ins>
          </w:p>
          <w:p w14:paraId="548ED0E1" w14:textId="6BF51E9B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  <w:ins w:id="14" w:author="Peeters, Denise" w:date="2026-06-01T15:00:00Z" w16du:dateUtc="2026-06-01T13:00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 w:rsidRPr="00134A22">
                <w:rPr>
                  <w:rFonts w:ascii="Times New Roman" w:hAnsi="Times New Roman" w:cs="Times New Roman"/>
                  <w:sz w:val="24"/>
                  <w:szCs w:val="24"/>
                </w:rPr>
                <w:t>4.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55</w:t>
              </w:r>
              <w:r w:rsidRPr="00134A22"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6.77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276" w:type="dxa"/>
          </w:tcPr>
          <w:p w14:paraId="251D1AFF" w14:textId="77777777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A1652D" w14:textId="77777777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12B36690" w14:textId="77777777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27DC2" w:rsidRPr="00BD5B92" w14:paraId="73915949" w14:textId="77777777" w:rsidTr="00327DC2">
        <w:tc>
          <w:tcPr>
            <w:tcW w:w="2689" w:type="dxa"/>
          </w:tcPr>
          <w:p w14:paraId="484398B3" w14:textId="77777777" w:rsidR="004D6BE8" w:rsidRPr="007A5794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57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 death</w:t>
            </w:r>
          </w:p>
          <w:p w14:paraId="6445F905" w14:textId="77777777" w:rsidR="004D6BE8" w:rsidRPr="007A5794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794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  <w:p w14:paraId="6B6F2787" w14:textId="77777777" w:rsidR="004D6BE8" w:rsidRPr="007A5794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794"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1984" w:type="dxa"/>
          </w:tcPr>
          <w:p w14:paraId="7D95C729" w14:textId="616143E9" w:rsidR="005E4DA5" w:rsidRPr="00134A22" w:rsidRDefault="00060413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15" w:author="Peeters, Denise" w:date="2026-06-01T15:35:00Z" w16du:dateUtc="2026-06-01T13:35:00Z">
              <w:r>
                <w:rPr>
                  <w:rFonts w:ascii="Times New Roman" w:hAnsi="Times New Roman" w:cs="Times New Roman"/>
                  <w:sz w:val="24"/>
                  <w:szCs w:val="24"/>
                </w:rPr>
                <w:t>140/720 (19.4%)</w:t>
              </w:r>
            </w:ins>
          </w:p>
        </w:tc>
        <w:tc>
          <w:tcPr>
            <w:tcW w:w="1843" w:type="dxa"/>
          </w:tcPr>
          <w:p w14:paraId="38B4F746" w14:textId="4D6ECA1F" w:rsidR="004D6BE8" w:rsidRPr="00134A22" w:rsidRDefault="00060413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16" w:author="Peeters, Denise" w:date="2026-06-01T15:35:00Z" w16du:dateUtc="2026-06-01T13:35:00Z">
              <w:r>
                <w:rPr>
                  <w:rFonts w:ascii="Times New Roman" w:hAnsi="Times New Roman" w:cs="Times New Roman"/>
                  <w:sz w:val="24"/>
                  <w:szCs w:val="24"/>
                </w:rPr>
                <w:t>150/8775 (</w:t>
              </w:r>
              <w:r w:rsidR="004D7EB3">
                <w:rPr>
                  <w:rFonts w:ascii="Times New Roman" w:hAnsi="Times New Roman" w:cs="Times New Roman"/>
                  <w:sz w:val="24"/>
                  <w:szCs w:val="24"/>
                </w:rPr>
                <w:t>1.7%)</w:t>
              </w:r>
            </w:ins>
          </w:p>
        </w:tc>
        <w:tc>
          <w:tcPr>
            <w:tcW w:w="2268" w:type="dxa"/>
          </w:tcPr>
          <w:p w14:paraId="224C69C5" w14:textId="1304C2E1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826AA1" w14:textId="2ECA69F6" w:rsidR="004D6BE8" w:rsidRPr="00134A22" w:rsidRDefault="004D6BE8" w:rsidP="004D6BE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13.22</w:t>
            </w:r>
            <w:ins w:id="17" w:author="Peeters, Denise" w:date="2026-06-01T15:00:00Z" w16du:dateUtc="2026-06-01T13:00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 w:rsidRPr="00134A22">
                <w:rPr>
                  <w:rFonts w:ascii="Times New Roman" w:hAnsi="Times New Roman" w:cs="Times New Roman"/>
                  <w:sz w:val="24"/>
                  <w:szCs w:val="24"/>
                </w:rPr>
                <w:t>10.50-16.65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  <w:p w14:paraId="6E4187F0" w14:textId="056D6AC7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  <w:ins w:id="18" w:author="Peeters, Denise" w:date="2026-06-01T15:00:00Z" w16du:dateUtc="2026-06-01T13:00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</w:ins>
            <w:ins w:id="19" w:author="Peeters, Denise" w:date="2026-06-01T15:01:00Z" w16du:dateUtc="2026-06-01T13:01:00Z">
              <w:r>
                <w:rPr>
                  <w:rFonts w:ascii="Times New Roman" w:hAnsi="Times New Roman" w:cs="Times New Roman"/>
                  <w:sz w:val="24"/>
                  <w:szCs w:val="24"/>
                </w:rPr>
                <w:t>6.72-10.85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276" w:type="dxa"/>
          </w:tcPr>
          <w:p w14:paraId="02F96B5D" w14:textId="77777777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989179" w14:textId="77777777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39119BC3" w14:textId="77777777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27DC2" w:rsidRPr="00BD5B92" w14:paraId="339412AD" w14:textId="77777777" w:rsidTr="00327DC2">
        <w:tc>
          <w:tcPr>
            <w:tcW w:w="2689" w:type="dxa"/>
          </w:tcPr>
          <w:p w14:paraId="2A1B305E" w14:textId="77777777" w:rsidR="004D6BE8" w:rsidRPr="007A5794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57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ocardial infarction</w:t>
            </w:r>
          </w:p>
          <w:p w14:paraId="701B60E2" w14:textId="77777777" w:rsidR="004D6BE8" w:rsidRPr="007A5794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794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  <w:p w14:paraId="6560BD07" w14:textId="77777777" w:rsidR="004D6BE8" w:rsidRPr="007A5794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794"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1984" w:type="dxa"/>
          </w:tcPr>
          <w:p w14:paraId="5FB579D5" w14:textId="1EBACFC1" w:rsidR="00ED412E" w:rsidRPr="00134A22" w:rsidRDefault="004D7EB3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20" w:author="Peeters, Denise" w:date="2026-06-01T15:36:00Z" w16du:dateUtc="2026-06-01T13:36:00Z">
              <w:r>
                <w:rPr>
                  <w:rFonts w:ascii="Times New Roman" w:hAnsi="Times New Roman" w:cs="Times New Roman"/>
                  <w:sz w:val="24"/>
                  <w:szCs w:val="24"/>
                </w:rPr>
                <w:t>33/720 (4.6%)</w:t>
              </w:r>
            </w:ins>
          </w:p>
        </w:tc>
        <w:tc>
          <w:tcPr>
            <w:tcW w:w="1843" w:type="dxa"/>
          </w:tcPr>
          <w:p w14:paraId="5C075187" w14:textId="6CC64BCC" w:rsidR="004D6BE8" w:rsidRPr="00134A22" w:rsidRDefault="00EE09F6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21" w:author="Peeters, Denise" w:date="2026-06-01T15:36:00Z" w16du:dateUtc="2026-06-01T13:36:00Z">
              <w:r>
                <w:rPr>
                  <w:rFonts w:ascii="Times New Roman" w:hAnsi="Times New Roman" w:cs="Times New Roman"/>
                  <w:sz w:val="24"/>
                  <w:szCs w:val="24"/>
                </w:rPr>
                <w:t>348/8775 (4.0%)</w:t>
              </w:r>
            </w:ins>
          </w:p>
        </w:tc>
        <w:tc>
          <w:tcPr>
            <w:tcW w:w="2268" w:type="dxa"/>
          </w:tcPr>
          <w:p w14:paraId="4B40AA5B" w14:textId="5FF52E8A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D445B8" w14:textId="12F104B7" w:rsidR="004D6BE8" w:rsidRPr="00134A22" w:rsidRDefault="004D6BE8" w:rsidP="004D6BE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ins w:id="22" w:author="Peeters, Denise" w:date="2026-06-01T15:01:00Z" w16du:dateUtc="2026-06-01T13:01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 w:rsidRPr="00134A22">
                <w:rPr>
                  <w:rFonts w:ascii="Times New Roman" w:hAnsi="Times New Roman" w:cs="Times New Roman"/>
                  <w:sz w:val="24"/>
                  <w:szCs w:val="24"/>
                </w:rPr>
                <w:t>0.97-1.98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  <w:p w14:paraId="0C836376" w14:textId="2A111FC0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ins w:id="23" w:author="Peeters, Denise" w:date="2026-06-01T15:01:00Z" w16du:dateUtc="2026-06-01T13:01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 w:rsidRPr="00134A22">
                <w:rPr>
                  <w:rFonts w:ascii="Times New Roman" w:hAnsi="Times New Roman" w:cs="Times New Roman"/>
                  <w:sz w:val="24"/>
                  <w:szCs w:val="24"/>
                </w:rPr>
                <w:t>0.83-1.7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0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276" w:type="dxa"/>
          </w:tcPr>
          <w:p w14:paraId="24B8E06C" w14:textId="77777777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865AC3" w14:textId="77777777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  <w:p w14:paraId="3454C847" w14:textId="2864717D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327DC2" w:rsidRPr="00BD5B92" w14:paraId="33E074F5" w14:textId="77777777" w:rsidTr="00327DC2">
        <w:tc>
          <w:tcPr>
            <w:tcW w:w="2689" w:type="dxa"/>
          </w:tcPr>
          <w:p w14:paraId="529D4A3E" w14:textId="77777777" w:rsidR="004D6BE8" w:rsidRPr="007A5794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57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nt thrombosis</w:t>
            </w:r>
          </w:p>
          <w:p w14:paraId="77360CBA" w14:textId="77777777" w:rsidR="004D6BE8" w:rsidRPr="007A5794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794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  <w:p w14:paraId="6F934476" w14:textId="77777777" w:rsidR="004D6BE8" w:rsidRPr="007A5794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794"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1984" w:type="dxa"/>
          </w:tcPr>
          <w:p w14:paraId="78A8EB71" w14:textId="2D504A40" w:rsidR="004D6BE8" w:rsidRDefault="008473EB" w:rsidP="00E46D66">
            <w:pPr>
              <w:pStyle w:val="Geenafstand"/>
              <w:spacing w:line="480" w:lineRule="auto"/>
              <w:rPr>
                <w:ins w:id="24" w:author="Peeters, Denise" w:date="2026-06-01T15:25:00Z" w16du:dateUtc="2026-06-01T13:25:00Z"/>
                <w:rFonts w:ascii="Times New Roman" w:hAnsi="Times New Roman" w:cs="Times New Roman"/>
                <w:sz w:val="24"/>
                <w:szCs w:val="24"/>
              </w:rPr>
            </w:pPr>
            <w:ins w:id="25" w:author="Peeters, Denise" w:date="2026-06-01T15:36:00Z" w16du:dateUtc="2026-06-01T13:36:00Z">
              <w:r>
                <w:rPr>
                  <w:rFonts w:ascii="Times New Roman" w:hAnsi="Times New Roman" w:cs="Times New Roman"/>
                  <w:sz w:val="24"/>
                  <w:szCs w:val="24"/>
                </w:rPr>
                <w:t>8/720</w:t>
              </w:r>
            </w:ins>
            <w:ins w:id="26" w:author="Peeters, Denise" w:date="2026-06-01T15:37:00Z" w16du:dateUtc="2026-06-01T13:37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1.1%)</w:t>
              </w:r>
            </w:ins>
          </w:p>
          <w:p w14:paraId="2BC4B493" w14:textId="77777777" w:rsidR="008E481B" w:rsidRPr="00134A22" w:rsidRDefault="008E481B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1C8A95F" w14:textId="43F13692" w:rsidR="004D6BE8" w:rsidRPr="00134A22" w:rsidRDefault="008473EB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27" w:author="Peeters, Denise" w:date="2026-06-01T15:37:00Z" w16du:dateUtc="2026-06-01T13:37:00Z">
              <w:r>
                <w:rPr>
                  <w:rFonts w:ascii="Times New Roman" w:hAnsi="Times New Roman" w:cs="Times New Roman"/>
                  <w:sz w:val="24"/>
                  <w:szCs w:val="24"/>
                </w:rPr>
                <w:t>82/8775 (0.9%)</w:t>
              </w:r>
            </w:ins>
          </w:p>
        </w:tc>
        <w:tc>
          <w:tcPr>
            <w:tcW w:w="2268" w:type="dxa"/>
          </w:tcPr>
          <w:p w14:paraId="7FB65DAC" w14:textId="67C4BE62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34849A" w14:textId="5BDAC529" w:rsidR="004D6BE8" w:rsidRPr="00134A22" w:rsidRDefault="004D6BE8" w:rsidP="004D6BE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ins w:id="28" w:author="Peeters, Denise" w:date="2026-06-01T15:01:00Z" w16du:dateUtc="2026-06-01T13:01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 w:rsidRPr="00134A22">
                <w:rPr>
                  <w:rFonts w:ascii="Times New Roman" w:hAnsi="Times New Roman" w:cs="Times New Roman"/>
                  <w:sz w:val="24"/>
                  <w:szCs w:val="24"/>
                </w:rPr>
                <w:t>0.65-2.76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  <w:p w14:paraId="03CFB7D4" w14:textId="7FA78026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ins w:id="29" w:author="Peeters, Denise" w:date="2026-06-01T15:01:00Z" w16du:dateUtc="2026-06-01T13:01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 w:rsidRPr="00134A22">
                <w:rPr>
                  <w:rFonts w:ascii="Times New Roman" w:hAnsi="Times New Roman" w:cs="Times New Roman"/>
                  <w:sz w:val="24"/>
                  <w:szCs w:val="24"/>
                </w:rPr>
                <w:t>0.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52</w:t>
              </w:r>
              <w:r w:rsidRPr="00134A22">
                <w:rPr>
                  <w:rFonts w:ascii="Times New Roman" w:hAnsi="Times New Roman" w:cs="Times New Roman"/>
                  <w:sz w:val="24"/>
                  <w:szCs w:val="24"/>
                </w:rPr>
                <w:t>-2.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27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276" w:type="dxa"/>
          </w:tcPr>
          <w:p w14:paraId="56AC6428" w14:textId="77777777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8B3C7B" w14:textId="77777777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  <w:p w14:paraId="2E9C0E61" w14:textId="64DBAC7D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</w:p>
        </w:tc>
      </w:tr>
      <w:tr w:rsidR="00327DC2" w:rsidRPr="00BD5B92" w14:paraId="65FEEB24" w14:textId="77777777" w:rsidTr="00327DC2">
        <w:tc>
          <w:tcPr>
            <w:tcW w:w="2689" w:type="dxa"/>
          </w:tcPr>
          <w:p w14:paraId="44F3AD0D" w14:textId="77777777" w:rsidR="004D6BE8" w:rsidRPr="007A5794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57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chaemic stroke</w:t>
            </w:r>
          </w:p>
          <w:p w14:paraId="5342A197" w14:textId="77777777" w:rsidR="004D6BE8" w:rsidRPr="007A5794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794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  <w:p w14:paraId="3E3DFDD7" w14:textId="77777777" w:rsidR="004D6BE8" w:rsidRPr="007A5794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794"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1984" w:type="dxa"/>
          </w:tcPr>
          <w:p w14:paraId="5A7852C5" w14:textId="4D82AB6D" w:rsidR="004D6BE8" w:rsidRPr="00134A22" w:rsidRDefault="005F4959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30" w:author="Peeters, Denise" w:date="2026-06-01T15:37:00Z" w16du:dateUtc="2026-06-01T13:37:00Z">
              <w:r>
                <w:rPr>
                  <w:rFonts w:ascii="Times New Roman" w:hAnsi="Times New Roman" w:cs="Times New Roman"/>
                  <w:sz w:val="24"/>
                  <w:szCs w:val="24"/>
                </w:rPr>
                <w:t>12/720 (1.7%)</w:t>
              </w:r>
            </w:ins>
          </w:p>
        </w:tc>
        <w:tc>
          <w:tcPr>
            <w:tcW w:w="1843" w:type="dxa"/>
          </w:tcPr>
          <w:p w14:paraId="7E3D12F1" w14:textId="641DA2C2" w:rsidR="004D6BE8" w:rsidRPr="00134A22" w:rsidRDefault="005F4959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31" w:author="Peeters, Denise" w:date="2026-06-01T15:37:00Z" w16du:dateUtc="2026-06-01T13:37:00Z">
              <w:r>
                <w:rPr>
                  <w:rFonts w:ascii="Times New Roman" w:hAnsi="Times New Roman" w:cs="Times New Roman"/>
                  <w:sz w:val="24"/>
                  <w:szCs w:val="24"/>
                </w:rPr>
                <w:t>81/</w:t>
              </w:r>
              <w:r w:rsidR="008605E8">
                <w:rPr>
                  <w:rFonts w:ascii="Times New Roman" w:hAnsi="Times New Roman" w:cs="Times New Roman"/>
                  <w:sz w:val="24"/>
                  <w:szCs w:val="24"/>
                </w:rPr>
                <w:t>8775 (0.</w:t>
              </w:r>
            </w:ins>
            <w:ins w:id="32" w:author="Peeters, Denise" w:date="2026-06-01T15:38:00Z" w16du:dateUtc="2026-06-01T13:38:00Z">
              <w:r w:rsidR="008605E8">
                <w:rPr>
                  <w:rFonts w:ascii="Times New Roman" w:hAnsi="Times New Roman" w:cs="Times New Roman"/>
                  <w:sz w:val="24"/>
                  <w:szCs w:val="24"/>
                </w:rPr>
                <w:t>9%)</w:t>
              </w:r>
            </w:ins>
          </w:p>
        </w:tc>
        <w:tc>
          <w:tcPr>
            <w:tcW w:w="2268" w:type="dxa"/>
          </w:tcPr>
          <w:p w14:paraId="6B3FEEBB" w14:textId="0A6FCDF6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B65CAB" w14:textId="677B3539" w:rsidR="004D6BE8" w:rsidRPr="00134A22" w:rsidRDefault="004D6BE8" w:rsidP="004D6BE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  <w:ins w:id="33" w:author="Peeters, Denise" w:date="2026-06-01T15:01:00Z" w16du:dateUtc="2026-06-01T13:01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 w:rsidRPr="00134A22">
                <w:rPr>
                  <w:rFonts w:ascii="Times New Roman" w:hAnsi="Times New Roman" w:cs="Times New Roman"/>
                  <w:sz w:val="24"/>
                  <w:szCs w:val="24"/>
                </w:rPr>
                <w:t>1.19-3.99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  <w:p w14:paraId="050DD2C8" w14:textId="753E88BA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ins w:id="34" w:author="Peeters, Denise" w:date="2026-06-01T15:01:00Z" w16du:dateUtc="2026-06-01T13:01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 w:rsidRPr="00134A22">
                <w:rPr>
                  <w:rFonts w:ascii="Times New Roman" w:hAnsi="Times New Roman" w:cs="Times New Roman"/>
                  <w:sz w:val="24"/>
                  <w:szCs w:val="24"/>
                </w:rPr>
                <w:t>0.8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8</w:t>
              </w:r>
              <w:r w:rsidRPr="00134A22">
                <w:rPr>
                  <w:rFonts w:ascii="Times New Roman" w:hAnsi="Times New Roman" w:cs="Times New Roman"/>
                  <w:sz w:val="24"/>
                  <w:szCs w:val="24"/>
                </w:rPr>
                <w:t>-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3.00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276" w:type="dxa"/>
          </w:tcPr>
          <w:p w14:paraId="011E87F2" w14:textId="77777777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520398" w14:textId="77777777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  <w:p w14:paraId="646085EE" w14:textId="0ABC0D10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27DC2" w:rsidRPr="00BD5B92" w14:paraId="4A918CCC" w14:textId="77777777" w:rsidTr="00327DC2">
        <w:tc>
          <w:tcPr>
            <w:tcW w:w="2689" w:type="dxa"/>
          </w:tcPr>
          <w:p w14:paraId="7F8FA6FB" w14:textId="77777777" w:rsidR="004D6BE8" w:rsidRPr="007A5794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57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planned/ urgent revascularization</w:t>
            </w:r>
          </w:p>
          <w:p w14:paraId="4505E265" w14:textId="77777777" w:rsidR="004D6BE8" w:rsidRPr="007A5794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794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  <w:p w14:paraId="0DCB163C" w14:textId="77777777" w:rsidR="004D6BE8" w:rsidRPr="007A5794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5794"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1984" w:type="dxa"/>
          </w:tcPr>
          <w:p w14:paraId="10F8DBA6" w14:textId="3843BFBC" w:rsidR="004D6BE8" w:rsidRPr="00134A22" w:rsidRDefault="00872300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35" w:author="Peeters, Denise" w:date="2026-06-01T15:39:00Z" w16du:dateUtc="2026-06-01T13:39:00Z">
              <w:r>
                <w:rPr>
                  <w:rFonts w:ascii="Times New Roman" w:hAnsi="Times New Roman" w:cs="Times New Roman"/>
                  <w:sz w:val="24"/>
                  <w:szCs w:val="24"/>
                </w:rPr>
                <w:t>37</w:t>
              </w:r>
              <w:r w:rsidR="0056713C">
                <w:rPr>
                  <w:rFonts w:ascii="Times New Roman" w:hAnsi="Times New Roman" w:cs="Times New Roman"/>
                  <w:sz w:val="24"/>
                  <w:szCs w:val="24"/>
                </w:rPr>
                <w:t>/720 (5.1%)</w:t>
              </w:r>
            </w:ins>
          </w:p>
        </w:tc>
        <w:tc>
          <w:tcPr>
            <w:tcW w:w="1843" w:type="dxa"/>
          </w:tcPr>
          <w:p w14:paraId="0298AC53" w14:textId="6516E383" w:rsidR="004D6BE8" w:rsidRPr="00134A22" w:rsidRDefault="0056713C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36" w:author="Peeters, Denise" w:date="2026-06-01T15:39:00Z" w16du:dateUtc="2026-06-01T13:39:00Z">
              <w:r>
                <w:rPr>
                  <w:rFonts w:ascii="Times New Roman" w:hAnsi="Times New Roman" w:cs="Times New Roman"/>
                  <w:sz w:val="24"/>
                  <w:szCs w:val="24"/>
                </w:rPr>
                <w:t>437/8775 (5.0%)</w:t>
              </w:r>
            </w:ins>
          </w:p>
        </w:tc>
        <w:tc>
          <w:tcPr>
            <w:tcW w:w="2268" w:type="dxa"/>
          </w:tcPr>
          <w:p w14:paraId="4320B198" w14:textId="0AD0AD65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49FE17" w14:textId="514AA554" w:rsidR="004D6BE8" w:rsidRPr="00134A22" w:rsidRDefault="004D6BE8" w:rsidP="004D6BE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ins w:id="37" w:author="Peeters, Denise" w:date="2026-06-01T15:01:00Z" w16du:dateUtc="2026-06-01T13:01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</w:ins>
            <w:ins w:id="38" w:author="Peeters, Denise" w:date="2026-06-01T15:02:00Z" w16du:dateUtc="2026-06-01T13:02:00Z">
              <w:r w:rsidRPr="00134A22">
                <w:rPr>
                  <w:rFonts w:ascii="Times New Roman" w:hAnsi="Times New Roman" w:cs="Times New Roman"/>
                  <w:sz w:val="24"/>
                  <w:szCs w:val="24"/>
                </w:rPr>
                <w:t>0.87-1.70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  <w:p w14:paraId="29A5AB72" w14:textId="3E654896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ins w:id="39" w:author="Peeters, Denise" w:date="2026-06-01T15:02:00Z" w16du:dateUtc="2026-06-01T13:02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r w:rsidRPr="00134A22">
                <w:rPr>
                  <w:rFonts w:ascii="Times New Roman" w:hAnsi="Times New Roman" w:cs="Times New Roman"/>
                  <w:sz w:val="24"/>
                  <w:szCs w:val="24"/>
                </w:rPr>
                <w:t>0.7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6</w:t>
              </w:r>
              <w:r w:rsidRPr="00134A22">
                <w:rPr>
                  <w:rFonts w:ascii="Times New Roman" w:hAnsi="Times New Roman" w:cs="Times New Roman"/>
                  <w:sz w:val="24"/>
                  <w:szCs w:val="24"/>
                </w:rPr>
                <w:t>-1.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49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276" w:type="dxa"/>
          </w:tcPr>
          <w:p w14:paraId="074E4AF3" w14:textId="77777777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9DF8A2" w14:textId="77777777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  <w:p w14:paraId="04584D13" w14:textId="63C454F1" w:rsidR="004D6BE8" w:rsidRPr="00134A22" w:rsidRDefault="004D6BE8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</w:p>
        </w:tc>
      </w:tr>
      <w:tr w:rsidR="00E46D66" w:rsidRPr="00BD5B92" w14:paraId="7053EE00" w14:textId="77777777" w:rsidTr="004D6BE8">
        <w:tblPrEx>
          <w:tblW w:w="10060" w:type="dxa"/>
          <w:tblPrExChange w:id="40" w:author="Peeters, Denise" w:date="2026-06-01T15:03:00Z" w16du:dateUtc="2026-06-01T13:03:00Z">
            <w:tblPrEx>
              <w:tblW w:w="12895" w:type="dxa"/>
            </w:tblPrEx>
          </w:tblPrExChange>
        </w:tblPrEx>
        <w:tc>
          <w:tcPr>
            <w:tcW w:w="10060" w:type="dxa"/>
            <w:gridSpan w:val="5"/>
            <w:tcPrChange w:id="41" w:author="Peeters, Denise" w:date="2026-06-01T15:03:00Z" w16du:dateUtc="2026-06-01T13:03:00Z">
              <w:tcPr>
                <w:tcW w:w="12895" w:type="dxa"/>
                <w:gridSpan w:val="6"/>
              </w:tcPr>
            </w:tcPrChange>
          </w:tcPr>
          <w:p w14:paraId="016DE76D" w14:textId="131F6EBE" w:rsidR="00E46D66" w:rsidRPr="00134A22" w:rsidRDefault="00E46D66" w:rsidP="00E46D6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sociations between no LLT at discharge and clinical outcomes. Adjusted for age, sex, BMI , smoking, diabetes,  hypertension,</w:t>
            </w:r>
            <w:r w:rsidRPr="001F5875">
              <w:rPr>
                <w:rFonts w:ascii="Times New Roman" w:hAnsi="Times New Roman" w:cs="Times New Roman"/>
                <w:sz w:val="24"/>
                <w:szCs w:val="24"/>
              </w:rPr>
              <w:t xml:space="preserve"> estimated glomerular filtration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revious coronary artery bypass graft, previous cerebrovascular accident/transient ischemic attack,  peripheral artery disease, percutaneous coronary intervention of left main and multivessel percutaneous coronary intervention, dialysis, out of hospital cardiac arrest and shock.</w:t>
            </w:r>
          </w:p>
        </w:tc>
      </w:tr>
    </w:tbl>
    <w:p w14:paraId="67B45EE1" w14:textId="77777777" w:rsidR="009B4363" w:rsidRDefault="009B4363" w:rsidP="009B4363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28D635" w14:textId="77777777" w:rsidR="009B4363" w:rsidRDefault="009B43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2AF4CB" w14:textId="4CD33F1B" w:rsidR="009B4363" w:rsidRPr="008F54DF" w:rsidRDefault="009B4363" w:rsidP="009B43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. Baseline differences of patients included in the landmark analysis</w:t>
      </w:r>
    </w:p>
    <w:tbl>
      <w:tblPr>
        <w:tblStyle w:val="Tabelraster"/>
        <w:tblW w:w="9782" w:type="dxa"/>
        <w:tblInd w:w="-431" w:type="dxa"/>
        <w:tblLook w:val="04A0" w:firstRow="1" w:lastRow="0" w:firstColumn="1" w:lastColumn="0" w:noHBand="0" w:noVBand="1"/>
      </w:tblPr>
      <w:tblGrid>
        <w:gridCol w:w="3131"/>
        <w:gridCol w:w="2398"/>
        <w:gridCol w:w="2410"/>
        <w:gridCol w:w="1843"/>
      </w:tblGrid>
      <w:tr w:rsidR="009B4363" w:rsidRPr="001F5875" w14:paraId="40590DF9" w14:textId="77777777" w:rsidTr="009A4EF8">
        <w:tc>
          <w:tcPr>
            <w:tcW w:w="3131" w:type="dxa"/>
          </w:tcPr>
          <w:p w14:paraId="41FDD56E" w14:textId="77777777" w:rsidR="009B4363" w:rsidRPr="007A5794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98" w:type="dxa"/>
          </w:tcPr>
          <w:p w14:paraId="41F1B3F4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LT (n=8.692)</w:t>
            </w:r>
          </w:p>
        </w:tc>
        <w:tc>
          <w:tcPr>
            <w:tcW w:w="2410" w:type="dxa"/>
          </w:tcPr>
          <w:p w14:paraId="70916D0E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LL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051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592)</w:t>
            </w:r>
          </w:p>
        </w:tc>
        <w:tc>
          <w:tcPr>
            <w:tcW w:w="1843" w:type="dxa"/>
          </w:tcPr>
          <w:p w14:paraId="1611B4FD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5051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9B4363" w:rsidRPr="001F5875" w14:paraId="642CD9F0" w14:textId="77777777" w:rsidTr="009A4EF8">
        <w:tc>
          <w:tcPr>
            <w:tcW w:w="3131" w:type="dxa"/>
          </w:tcPr>
          <w:p w14:paraId="3379EEE9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398" w:type="dxa"/>
          </w:tcPr>
          <w:p w14:paraId="67CF383C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65.5 ± 11.6</w:t>
            </w:r>
          </w:p>
        </w:tc>
        <w:tc>
          <w:tcPr>
            <w:tcW w:w="2410" w:type="dxa"/>
          </w:tcPr>
          <w:p w14:paraId="13AD3C9A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68.9 ± 12.4</w:t>
            </w:r>
          </w:p>
        </w:tc>
        <w:tc>
          <w:tcPr>
            <w:tcW w:w="1843" w:type="dxa"/>
          </w:tcPr>
          <w:p w14:paraId="77FA9B83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B4363" w:rsidRPr="001F5875" w14:paraId="1C31ED37" w14:textId="77777777" w:rsidTr="009A4EF8">
        <w:tc>
          <w:tcPr>
            <w:tcW w:w="3131" w:type="dxa"/>
          </w:tcPr>
          <w:p w14:paraId="27B1B504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98" w:type="dxa"/>
          </w:tcPr>
          <w:p w14:paraId="677A1259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6.400 (73.6%)</w:t>
            </w:r>
          </w:p>
        </w:tc>
        <w:tc>
          <w:tcPr>
            <w:tcW w:w="2410" w:type="dxa"/>
          </w:tcPr>
          <w:p w14:paraId="511ECD80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404 (68.2%)</w:t>
            </w:r>
          </w:p>
        </w:tc>
        <w:tc>
          <w:tcPr>
            <w:tcW w:w="1843" w:type="dxa"/>
          </w:tcPr>
          <w:p w14:paraId="25BE9A4B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B4363" w:rsidRPr="001F5875" w14:paraId="44B54D2D" w14:textId="77777777" w:rsidTr="009A4EF8">
        <w:tc>
          <w:tcPr>
            <w:tcW w:w="3131" w:type="dxa"/>
          </w:tcPr>
          <w:p w14:paraId="426612C6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398" w:type="dxa"/>
          </w:tcPr>
          <w:p w14:paraId="60EB0DD2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27.6 ± 4.5</w:t>
            </w:r>
          </w:p>
        </w:tc>
        <w:tc>
          <w:tcPr>
            <w:tcW w:w="2410" w:type="dxa"/>
          </w:tcPr>
          <w:p w14:paraId="347E0D9A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27.1 ± 4.4</w:t>
            </w:r>
          </w:p>
        </w:tc>
        <w:tc>
          <w:tcPr>
            <w:tcW w:w="1843" w:type="dxa"/>
          </w:tcPr>
          <w:p w14:paraId="62DC9E64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9B4363" w:rsidRPr="001F5875" w14:paraId="19116ED2" w14:textId="77777777" w:rsidTr="009A4EF8">
        <w:tc>
          <w:tcPr>
            <w:tcW w:w="9782" w:type="dxa"/>
            <w:gridSpan w:val="4"/>
          </w:tcPr>
          <w:p w14:paraId="7A5E91EF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Medical history</w:t>
            </w:r>
          </w:p>
        </w:tc>
      </w:tr>
      <w:tr w:rsidR="009B4363" w:rsidRPr="001F5875" w14:paraId="71C5B77A" w14:textId="77777777" w:rsidTr="009A4EF8">
        <w:tc>
          <w:tcPr>
            <w:tcW w:w="3131" w:type="dxa"/>
          </w:tcPr>
          <w:p w14:paraId="4CD51E78" w14:textId="77777777" w:rsidR="009B4363" w:rsidRPr="005051CF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History of MI</w:t>
            </w:r>
          </w:p>
        </w:tc>
        <w:tc>
          <w:tcPr>
            <w:tcW w:w="2398" w:type="dxa"/>
          </w:tcPr>
          <w:p w14:paraId="26FEB391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1695 (19.7%)</w:t>
            </w:r>
          </w:p>
        </w:tc>
        <w:tc>
          <w:tcPr>
            <w:tcW w:w="2410" w:type="dxa"/>
          </w:tcPr>
          <w:p w14:paraId="143B9094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134 (23.1%)</w:t>
            </w:r>
          </w:p>
        </w:tc>
        <w:tc>
          <w:tcPr>
            <w:tcW w:w="1843" w:type="dxa"/>
          </w:tcPr>
          <w:p w14:paraId="4C263B82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9B4363" w:rsidRPr="001F5875" w14:paraId="057F6C9D" w14:textId="77777777" w:rsidTr="009A4EF8">
        <w:tc>
          <w:tcPr>
            <w:tcW w:w="3131" w:type="dxa"/>
          </w:tcPr>
          <w:p w14:paraId="491CA793" w14:textId="77777777" w:rsidR="009B4363" w:rsidRPr="005051CF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History of PCI</w:t>
            </w:r>
          </w:p>
        </w:tc>
        <w:tc>
          <w:tcPr>
            <w:tcW w:w="2398" w:type="dxa"/>
          </w:tcPr>
          <w:p w14:paraId="6B558DBD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1.753 (20.2%)</w:t>
            </w:r>
          </w:p>
        </w:tc>
        <w:tc>
          <w:tcPr>
            <w:tcW w:w="2410" w:type="dxa"/>
          </w:tcPr>
          <w:p w14:paraId="4C2B759C" w14:textId="77777777" w:rsidR="009B4363" w:rsidRPr="00134A2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141 (24.2%)</w:t>
            </w:r>
          </w:p>
        </w:tc>
        <w:tc>
          <w:tcPr>
            <w:tcW w:w="1843" w:type="dxa"/>
          </w:tcPr>
          <w:p w14:paraId="3A4BB584" w14:textId="77777777" w:rsidR="009B4363" w:rsidRPr="00134A2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9B4363" w:rsidRPr="001F5875" w14:paraId="3E25BBAF" w14:textId="77777777" w:rsidTr="009A4EF8">
        <w:tc>
          <w:tcPr>
            <w:tcW w:w="3131" w:type="dxa"/>
          </w:tcPr>
          <w:p w14:paraId="0476667B" w14:textId="77777777" w:rsidR="009B4363" w:rsidRPr="005051CF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History of CABG</w:t>
            </w:r>
          </w:p>
        </w:tc>
        <w:tc>
          <w:tcPr>
            <w:tcW w:w="2398" w:type="dxa"/>
          </w:tcPr>
          <w:p w14:paraId="4D462CF0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542 (6.2%)</w:t>
            </w:r>
          </w:p>
        </w:tc>
        <w:tc>
          <w:tcPr>
            <w:tcW w:w="2410" w:type="dxa"/>
          </w:tcPr>
          <w:p w14:paraId="1836CC21" w14:textId="77777777" w:rsidR="009B4363" w:rsidRPr="00134A2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48 (8.1%)</w:t>
            </w:r>
          </w:p>
        </w:tc>
        <w:tc>
          <w:tcPr>
            <w:tcW w:w="1843" w:type="dxa"/>
          </w:tcPr>
          <w:p w14:paraId="0941D8C5" w14:textId="77777777" w:rsidR="009B4363" w:rsidRPr="00134A2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A22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9B4363" w:rsidRPr="001F5875" w14:paraId="5D7DCCA5" w14:textId="77777777" w:rsidTr="009A4EF8">
        <w:tc>
          <w:tcPr>
            <w:tcW w:w="3131" w:type="dxa"/>
          </w:tcPr>
          <w:p w14:paraId="489DF24E" w14:textId="77777777" w:rsidR="009B4363" w:rsidRPr="005051CF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History of stroke/TIA</w:t>
            </w:r>
          </w:p>
        </w:tc>
        <w:tc>
          <w:tcPr>
            <w:tcW w:w="2398" w:type="dxa"/>
          </w:tcPr>
          <w:p w14:paraId="6E6569FB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609 (7.0%)</w:t>
            </w:r>
          </w:p>
        </w:tc>
        <w:tc>
          <w:tcPr>
            <w:tcW w:w="2410" w:type="dxa"/>
          </w:tcPr>
          <w:p w14:paraId="439FC59C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57 (9.7%)</w:t>
            </w:r>
          </w:p>
        </w:tc>
        <w:tc>
          <w:tcPr>
            <w:tcW w:w="1843" w:type="dxa"/>
          </w:tcPr>
          <w:p w14:paraId="636CBC39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9B4363" w:rsidRPr="001F5875" w14:paraId="51533887" w14:textId="77777777" w:rsidTr="009A4EF8">
        <w:tc>
          <w:tcPr>
            <w:tcW w:w="3131" w:type="dxa"/>
          </w:tcPr>
          <w:p w14:paraId="3E20AC09" w14:textId="77777777" w:rsidR="009B4363" w:rsidRPr="005051CF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2398" w:type="dxa"/>
          </w:tcPr>
          <w:p w14:paraId="0674A3CC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585 (6.9%)</w:t>
            </w:r>
          </w:p>
        </w:tc>
        <w:tc>
          <w:tcPr>
            <w:tcW w:w="2410" w:type="dxa"/>
          </w:tcPr>
          <w:p w14:paraId="43BC8A5F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54 (9.4%)</w:t>
            </w:r>
          </w:p>
        </w:tc>
        <w:tc>
          <w:tcPr>
            <w:tcW w:w="1843" w:type="dxa"/>
          </w:tcPr>
          <w:p w14:paraId="3315405F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9B4363" w:rsidRPr="001F5875" w14:paraId="74B12B0D" w14:textId="77777777" w:rsidTr="009A4EF8">
        <w:tc>
          <w:tcPr>
            <w:tcW w:w="9782" w:type="dxa"/>
            <w:gridSpan w:val="4"/>
          </w:tcPr>
          <w:p w14:paraId="00AC7FD8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Cardiovascular risk factors</w:t>
            </w:r>
          </w:p>
        </w:tc>
      </w:tr>
      <w:tr w:rsidR="009B4363" w:rsidRPr="001F5875" w14:paraId="1DF5709F" w14:textId="77777777" w:rsidTr="009A4EF8">
        <w:tc>
          <w:tcPr>
            <w:tcW w:w="3131" w:type="dxa"/>
          </w:tcPr>
          <w:p w14:paraId="4BCD8AA8" w14:textId="77777777" w:rsidR="009B4363" w:rsidRPr="005051CF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398" w:type="dxa"/>
          </w:tcPr>
          <w:p w14:paraId="274D3ADB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4.376 (52.0%)</w:t>
            </w:r>
          </w:p>
        </w:tc>
        <w:tc>
          <w:tcPr>
            <w:tcW w:w="2410" w:type="dxa"/>
          </w:tcPr>
          <w:p w14:paraId="58D7A5A5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327 (59.1%)</w:t>
            </w:r>
          </w:p>
        </w:tc>
        <w:tc>
          <w:tcPr>
            <w:tcW w:w="1843" w:type="dxa"/>
          </w:tcPr>
          <w:p w14:paraId="63FA8CB9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B4363" w:rsidRPr="001F5875" w14:paraId="2A38E3EF" w14:textId="77777777" w:rsidTr="009A4EF8">
        <w:tc>
          <w:tcPr>
            <w:tcW w:w="3131" w:type="dxa"/>
          </w:tcPr>
          <w:p w14:paraId="6BEE4E50" w14:textId="77777777" w:rsidR="009B4363" w:rsidRPr="005051CF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398" w:type="dxa"/>
          </w:tcPr>
          <w:p w14:paraId="303F4900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/>
                <w:sz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1.542</w:t>
            </w:r>
            <w:r w:rsidRPr="005051CF">
              <w:rPr>
                <w:rFonts w:ascii="Times New Roman" w:hAnsi="Times New Roman"/>
                <w:sz w:val="24"/>
              </w:rPr>
              <w:t xml:space="preserve"> (17.9%)</w:t>
            </w:r>
          </w:p>
        </w:tc>
        <w:tc>
          <w:tcPr>
            <w:tcW w:w="2410" w:type="dxa"/>
          </w:tcPr>
          <w:p w14:paraId="06E05B3F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/>
                <w:sz w:val="24"/>
              </w:rPr>
            </w:pPr>
            <w:r w:rsidRPr="005051CF">
              <w:rPr>
                <w:rFonts w:ascii="Times New Roman" w:hAnsi="Times New Roman"/>
                <w:sz w:val="24"/>
              </w:rPr>
              <w:t>139 (24.3%)</w:t>
            </w:r>
          </w:p>
        </w:tc>
        <w:tc>
          <w:tcPr>
            <w:tcW w:w="1843" w:type="dxa"/>
          </w:tcPr>
          <w:p w14:paraId="681935FC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/>
                <w:sz w:val="24"/>
              </w:rPr>
            </w:pPr>
            <w:r w:rsidRPr="005051CF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9B4363" w:rsidRPr="001F5875" w14:paraId="6838ED50" w14:textId="77777777" w:rsidTr="009A4EF8">
        <w:tc>
          <w:tcPr>
            <w:tcW w:w="3131" w:type="dxa"/>
          </w:tcPr>
          <w:p w14:paraId="638D0411" w14:textId="77777777" w:rsidR="009B4363" w:rsidRPr="005051CF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moking</w:t>
            </w:r>
          </w:p>
          <w:p w14:paraId="33E1DB84" w14:textId="77777777" w:rsidR="009B4363" w:rsidRPr="005051CF" w:rsidRDefault="009B4363" w:rsidP="009A4EF8">
            <w:pPr>
              <w:pStyle w:val="Geenafstand"/>
              <w:spacing w:line="480" w:lineRule="auto"/>
              <w:ind w:left="1416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urrent</w:t>
            </w:r>
          </w:p>
          <w:p w14:paraId="7AAF1A89" w14:textId="77777777" w:rsidR="009B4363" w:rsidRPr="005051CF" w:rsidRDefault="009B4363" w:rsidP="009A4EF8">
            <w:pPr>
              <w:pStyle w:val="Geenafstand"/>
              <w:spacing w:line="480" w:lineRule="auto"/>
              <w:ind w:left="1416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ast year</w:t>
            </w:r>
          </w:p>
        </w:tc>
        <w:tc>
          <w:tcPr>
            <w:tcW w:w="2398" w:type="dxa"/>
          </w:tcPr>
          <w:p w14:paraId="2A99F3D4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2BE1CE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2640 (1.5%)</w:t>
            </w:r>
          </w:p>
          <w:p w14:paraId="01829B38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133 (7.9%)</w:t>
            </w:r>
          </w:p>
        </w:tc>
        <w:tc>
          <w:tcPr>
            <w:tcW w:w="2410" w:type="dxa"/>
          </w:tcPr>
          <w:p w14:paraId="0A895EBB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03E5EE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134 (25.6%)</w:t>
            </w:r>
          </w:p>
          <w:p w14:paraId="5798B111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5 (4.7%)</w:t>
            </w:r>
          </w:p>
        </w:tc>
        <w:tc>
          <w:tcPr>
            <w:tcW w:w="1843" w:type="dxa"/>
          </w:tcPr>
          <w:p w14:paraId="17CDB3FE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7ED072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  <w:p w14:paraId="210F6F98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</w:tr>
      <w:tr w:rsidR="009B4363" w:rsidRPr="001F5875" w14:paraId="6EE7B998" w14:textId="77777777" w:rsidTr="009A4EF8">
        <w:tc>
          <w:tcPr>
            <w:tcW w:w="3131" w:type="dxa"/>
          </w:tcPr>
          <w:p w14:paraId="6AF500C2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CI indication</w:t>
            </w:r>
          </w:p>
          <w:p w14:paraId="542B057E" w14:textId="77777777" w:rsidR="009B4363" w:rsidRPr="005051CF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UAP/NSTEMI</w:t>
            </w:r>
          </w:p>
          <w:p w14:paraId="117E85B9" w14:textId="77777777" w:rsidR="009B4363" w:rsidRPr="005051CF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TEMI</w:t>
            </w:r>
          </w:p>
        </w:tc>
        <w:tc>
          <w:tcPr>
            <w:tcW w:w="2398" w:type="dxa"/>
          </w:tcPr>
          <w:p w14:paraId="3DDCC09B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D5CF33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4.301 (49.7%)</w:t>
            </w:r>
          </w:p>
          <w:p w14:paraId="1D7AD004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4.353 (50.3%)</w:t>
            </w:r>
          </w:p>
        </w:tc>
        <w:tc>
          <w:tcPr>
            <w:tcW w:w="2410" w:type="dxa"/>
          </w:tcPr>
          <w:p w14:paraId="0B8ADFEE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BD62F5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328 (56.0%)</w:t>
            </w:r>
          </w:p>
          <w:p w14:paraId="218A455F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258 (44.0%)</w:t>
            </w:r>
          </w:p>
        </w:tc>
        <w:tc>
          <w:tcPr>
            <w:tcW w:w="1843" w:type="dxa"/>
          </w:tcPr>
          <w:p w14:paraId="5094045C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7815C3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951F0" w:rsidRPr="001F5875" w14:paraId="65031AE2" w14:textId="77777777" w:rsidTr="009A4EF8">
        <w:tc>
          <w:tcPr>
            <w:tcW w:w="3131" w:type="dxa"/>
          </w:tcPr>
          <w:p w14:paraId="712FD4FB" w14:textId="6B38F7FA" w:rsidR="004951F0" w:rsidRPr="005051CF" w:rsidRDefault="004951F0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ialysis</w:t>
            </w:r>
          </w:p>
        </w:tc>
        <w:tc>
          <w:tcPr>
            <w:tcW w:w="2398" w:type="dxa"/>
          </w:tcPr>
          <w:p w14:paraId="530A8FC7" w14:textId="25B92DBA" w:rsidR="004951F0" w:rsidRPr="005051CF" w:rsidRDefault="00390CA0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0.4%)</w:t>
            </w:r>
          </w:p>
        </w:tc>
        <w:tc>
          <w:tcPr>
            <w:tcW w:w="2410" w:type="dxa"/>
          </w:tcPr>
          <w:p w14:paraId="573AA307" w14:textId="15E219F6" w:rsidR="004951F0" w:rsidRPr="005051CF" w:rsidRDefault="00390CA0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.7%)</w:t>
            </w:r>
          </w:p>
        </w:tc>
        <w:tc>
          <w:tcPr>
            <w:tcW w:w="1843" w:type="dxa"/>
          </w:tcPr>
          <w:p w14:paraId="7F8D264B" w14:textId="466DB976" w:rsidR="004951F0" w:rsidRPr="005051CF" w:rsidRDefault="00390CA0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951F0" w:rsidRPr="001F5875" w14:paraId="70A130A9" w14:textId="77777777" w:rsidTr="009A4EF8">
        <w:tc>
          <w:tcPr>
            <w:tcW w:w="3131" w:type="dxa"/>
          </w:tcPr>
          <w:p w14:paraId="45011108" w14:textId="617CE46E" w:rsidR="004951F0" w:rsidRDefault="004951F0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hock</w:t>
            </w:r>
          </w:p>
        </w:tc>
        <w:tc>
          <w:tcPr>
            <w:tcW w:w="2398" w:type="dxa"/>
          </w:tcPr>
          <w:p w14:paraId="54F7327A" w14:textId="01938D1E" w:rsidR="004951F0" w:rsidRPr="005051CF" w:rsidRDefault="00390CA0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 (</w:t>
            </w:r>
            <w:r w:rsidR="00B0166A">
              <w:rPr>
                <w:rFonts w:ascii="Times New Roman" w:hAnsi="Times New Roman" w:cs="Times New Roman"/>
                <w:sz w:val="24"/>
                <w:szCs w:val="24"/>
              </w:rPr>
              <w:t>1.9%)</w:t>
            </w:r>
          </w:p>
        </w:tc>
        <w:tc>
          <w:tcPr>
            <w:tcW w:w="2410" w:type="dxa"/>
          </w:tcPr>
          <w:p w14:paraId="2A58529B" w14:textId="01C26EE6" w:rsidR="004951F0" w:rsidRPr="005051CF" w:rsidRDefault="00B0166A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3.6%)</w:t>
            </w:r>
          </w:p>
        </w:tc>
        <w:tc>
          <w:tcPr>
            <w:tcW w:w="1843" w:type="dxa"/>
          </w:tcPr>
          <w:p w14:paraId="1965C772" w14:textId="2E0E9382" w:rsidR="004951F0" w:rsidRPr="005051CF" w:rsidRDefault="00B0166A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4951F0" w:rsidRPr="001F5875" w14:paraId="62FB63AD" w14:textId="77777777" w:rsidTr="009A4EF8">
        <w:tc>
          <w:tcPr>
            <w:tcW w:w="3131" w:type="dxa"/>
          </w:tcPr>
          <w:p w14:paraId="42E11F23" w14:textId="064830C8" w:rsidR="004951F0" w:rsidRDefault="004951F0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HCA</w:t>
            </w:r>
          </w:p>
        </w:tc>
        <w:tc>
          <w:tcPr>
            <w:tcW w:w="2398" w:type="dxa"/>
          </w:tcPr>
          <w:p w14:paraId="51746CA3" w14:textId="7F193877" w:rsidR="004951F0" w:rsidRPr="005051CF" w:rsidRDefault="00113E3D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 (4.0%)</w:t>
            </w:r>
          </w:p>
        </w:tc>
        <w:tc>
          <w:tcPr>
            <w:tcW w:w="2410" w:type="dxa"/>
          </w:tcPr>
          <w:p w14:paraId="7A788AC5" w14:textId="5A48F385" w:rsidR="004951F0" w:rsidRPr="005051CF" w:rsidRDefault="00113E3D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6.3%)</w:t>
            </w:r>
          </w:p>
        </w:tc>
        <w:tc>
          <w:tcPr>
            <w:tcW w:w="1843" w:type="dxa"/>
          </w:tcPr>
          <w:p w14:paraId="7D70946F" w14:textId="5E235C52" w:rsidR="004951F0" w:rsidRPr="005051CF" w:rsidRDefault="00113E3D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9B4363" w:rsidRPr="001F5875" w14:paraId="75F4C3ED" w14:textId="77777777" w:rsidTr="009A4EF8">
        <w:tc>
          <w:tcPr>
            <w:tcW w:w="9782" w:type="dxa"/>
            <w:gridSpan w:val="4"/>
          </w:tcPr>
          <w:p w14:paraId="4AC801AA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Laboratory blood tests</w:t>
            </w:r>
          </w:p>
        </w:tc>
      </w:tr>
      <w:tr w:rsidR="009B4363" w:rsidRPr="001F5875" w14:paraId="5E16FFDA" w14:textId="77777777" w:rsidTr="009A4EF8">
        <w:tc>
          <w:tcPr>
            <w:tcW w:w="3131" w:type="dxa"/>
          </w:tcPr>
          <w:p w14:paraId="4A0D4DE3" w14:textId="77777777" w:rsidR="009B4363" w:rsidRPr="005051CF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LDL-C (mmol/L)</w:t>
            </w:r>
          </w:p>
          <w:p w14:paraId="7B71E1CA" w14:textId="77777777" w:rsidR="009B4363" w:rsidRPr="005051CF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lastRenderedPageBreak/>
              <w:t>eGFR (ml/min/1,73m2)</w:t>
            </w:r>
          </w:p>
        </w:tc>
        <w:tc>
          <w:tcPr>
            <w:tcW w:w="2398" w:type="dxa"/>
          </w:tcPr>
          <w:p w14:paraId="5AF00AE7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1 ± 1.1</w:t>
            </w:r>
          </w:p>
          <w:p w14:paraId="45DF17F5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7.9 ± 20.2</w:t>
            </w:r>
          </w:p>
        </w:tc>
        <w:tc>
          <w:tcPr>
            <w:tcW w:w="2410" w:type="dxa"/>
          </w:tcPr>
          <w:p w14:paraId="1AA6FC41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1 ± 1.1</w:t>
            </w:r>
          </w:p>
          <w:p w14:paraId="132812D2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3.1 ± 24.1</w:t>
            </w:r>
          </w:p>
        </w:tc>
        <w:tc>
          <w:tcPr>
            <w:tcW w:w="1843" w:type="dxa"/>
          </w:tcPr>
          <w:p w14:paraId="0366C787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80</w:t>
            </w:r>
          </w:p>
          <w:p w14:paraId="1901333A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0.001</w:t>
            </w:r>
          </w:p>
        </w:tc>
      </w:tr>
      <w:tr w:rsidR="009B4363" w:rsidRPr="001F5875" w14:paraId="57B7F22A" w14:textId="77777777" w:rsidTr="009A4EF8">
        <w:tc>
          <w:tcPr>
            <w:tcW w:w="9782" w:type="dxa"/>
            <w:gridSpan w:val="4"/>
          </w:tcPr>
          <w:p w14:paraId="3362287C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I characteristics</w:t>
            </w:r>
          </w:p>
        </w:tc>
      </w:tr>
      <w:tr w:rsidR="009B4363" w:rsidRPr="001F5875" w14:paraId="3B725791" w14:textId="77777777" w:rsidTr="009A4EF8">
        <w:tc>
          <w:tcPr>
            <w:tcW w:w="3131" w:type="dxa"/>
          </w:tcPr>
          <w:p w14:paraId="46D21C49" w14:textId="77777777" w:rsidR="009B4363" w:rsidRPr="005051CF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Multivessel PCI</w:t>
            </w:r>
          </w:p>
          <w:p w14:paraId="0593ECFF" w14:textId="77777777" w:rsidR="009B4363" w:rsidRPr="005051CF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 xml:space="preserve">LM </w:t>
            </w:r>
          </w:p>
        </w:tc>
        <w:tc>
          <w:tcPr>
            <w:tcW w:w="2398" w:type="dxa"/>
          </w:tcPr>
          <w:p w14:paraId="16F7A943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/>
                <w:sz w:val="24"/>
              </w:rPr>
            </w:pPr>
            <w:r w:rsidRPr="005051CF">
              <w:rPr>
                <w:rFonts w:ascii="Times New Roman" w:hAnsi="Times New Roman"/>
                <w:sz w:val="24"/>
              </w:rPr>
              <w:t>812 (9.3%)</w:t>
            </w:r>
          </w:p>
          <w:p w14:paraId="362532C7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/>
                <w:sz w:val="24"/>
              </w:rPr>
            </w:pPr>
            <w:r w:rsidRPr="005051CF">
              <w:rPr>
                <w:rFonts w:ascii="Times New Roman" w:hAnsi="Times New Roman"/>
                <w:sz w:val="24"/>
              </w:rPr>
              <w:t>267 (3.1%)</w:t>
            </w:r>
          </w:p>
        </w:tc>
        <w:tc>
          <w:tcPr>
            <w:tcW w:w="2410" w:type="dxa"/>
          </w:tcPr>
          <w:p w14:paraId="4C19C20D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/>
                <w:sz w:val="24"/>
              </w:rPr>
            </w:pPr>
            <w:r w:rsidRPr="005051CF">
              <w:rPr>
                <w:rFonts w:ascii="Times New Roman" w:hAnsi="Times New Roman"/>
                <w:sz w:val="24"/>
              </w:rPr>
              <w:t>74 (12.5%)</w:t>
            </w:r>
          </w:p>
          <w:p w14:paraId="13364AB0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/>
                <w:sz w:val="24"/>
              </w:rPr>
            </w:pPr>
            <w:r w:rsidRPr="005051CF">
              <w:rPr>
                <w:rFonts w:ascii="Times New Roman" w:hAnsi="Times New Roman"/>
                <w:sz w:val="24"/>
              </w:rPr>
              <w:t>27 (4.6%)</w:t>
            </w:r>
          </w:p>
        </w:tc>
        <w:tc>
          <w:tcPr>
            <w:tcW w:w="1843" w:type="dxa"/>
          </w:tcPr>
          <w:p w14:paraId="24DBECE0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  <w:p w14:paraId="241B03ED" w14:textId="77777777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1CF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9B4363" w:rsidRPr="001F5875" w14:paraId="1645682D" w14:textId="77777777" w:rsidTr="009A4EF8">
        <w:tc>
          <w:tcPr>
            <w:tcW w:w="9782" w:type="dxa"/>
            <w:gridSpan w:val="4"/>
          </w:tcPr>
          <w:p w14:paraId="2C961F8E" w14:textId="1FC1F51D" w:rsidR="009B4363" w:rsidRPr="005051CF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 xml:space="preserve">LLT= lipid lowering therapy; BMI= body mass index; MI= myocardial infarction; PCI= percutaneous coronary intervention; CABG= coronary artery bypass graft; PAD= peripheral arterial disease; TIA= transient ischemic attack; UAP= unstable angina pectoris; NSTEMI=non-ST- segment elevation myocardial infarction; STEMI= ST-segment elevation myocardial infarction; </w:t>
            </w:r>
            <w:r w:rsidR="007456E2">
              <w:rPr>
                <w:rFonts w:ascii="Times New Roman" w:hAnsi="Times New Roman" w:cs="Times New Roman"/>
                <w:sz w:val="24"/>
                <w:szCs w:val="24"/>
              </w:rPr>
              <w:t>OHCA= out of hospital cardiac arrest;</w:t>
            </w: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 xml:space="preserve"> LDL= low-density lipoprotein Cholesterol; eGFR= estimated glomerular filtration rate; LM= left m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7FBA34CD" w14:textId="77777777" w:rsidR="009B4363" w:rsidRDefault="009B4363" w:rsidP="009B43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5888DFE" w14:textId="77777777" w:rsidR="009B4363" w:rsidRDefault="009B4363" w:rsidP="009B43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3. Propensity score-weighted analyses for the overall popula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54"/>
        <w:gridCol w:w="2561"/>
        <w:gridCol w:w="2268"/>
        <w:gridCol w:w="1933"/>
      </w:tblGrid>
      <w:tr w:rsidR="009B4363" w14:paraId="7641F53C" w14:textId="77777777" w:rsidTr="009A4EF8">
        <w:tc>
          <w:tcPr>
            <w:tcW w:w="2254" w:type="dxa"/>
          </w:tcPr>
          <w:p w14:paraId="02BC03F2" w14:textId="77777777" w:rsidR="009B4363" w:rsidRDefault="009B4363" w:rsidP="009A4EF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point</w:t>
            </w:r>
          </w:p>
        </w:tc>
        <w:tc>
          <w:tcPr>
            <w:tcW w:w="2561" w:type="dxa"/>
          </w:tcPr>
          <w:p w14:paraId="01F01703" w14:textId="77777777" w:rsidR="009B4363" w:rsidRDefault="009B4363" w:rsidP="009A4E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268" w:type="dxa"/>
          </w:tcPr>
          <w:p w14:paraId="72AF7521" w14:textId="77777777" w:rsidR="009B4363" w:rsidRDefault="009B4363" w:rsidP="009A4E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933" w:type="dxa"/>
          </w:tcPr>
          <w:p w14:paraId="502D55D0" w14:textId="77777777" w:rsidR="009B4363" w:rsidRPr="00952921" w:rsidRDefault="009B4363" w:rsidP="009A4E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9B4363" w14:paraId="7DABA5D5" w14:textId="77777777" w:rsidTr="009A4EF8">
        <w:tc>
          <w:tcPr>
            <w:tcW w:w="2254" w:type="dxa"/>
          </w:tcPr>
          <w:p w14:paraId="5B69F57B" w14:textId="77777777" w:rsidR="009B4363" w:rsidRDefault="009B4363" w:rsidP="009A4EF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 death</w:t>
            </w:r>
          </w:p>
        </w:tc>
        <w:tc>
          <w:tcPr>
            <w:tcW w:w="2561" w:type="dxa"/>
          </w:tcPr>
          <w:p w14:paraId="0AFB651A" w14:textId="77777777" w:rsidR="009B4363" w:rsidRPr="00D06275" w:rsidRDefault="009B4363" w:rsidP="009A4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75">
              <w:rPr>
                <w:rFonts w:ascii="Times New Roman" w:hAnsi="Times New Roman" w:cs="Times New Roman"/>
                <w:sz w:val="24"/>
                <w:szCs w:val="24"/>
              </w:rPr>
              <w:t>Propensity score-weighted Cox (ATC)</w:t>
            </w:r>
          </w:p>
        </w:tc>
        <w:tc>
          <w:tcPr>
            <w:tcW w:w="2268" w:type="dxa"/>
          </w:tcPr>
          <w:p w14:paraId="69623BC2" w14:textId="77777777" w:rsidR="009B4363" w:rsidRPr="00D06275" w:rsidRDefault="009B4363" w:rsidP="009A4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75">
              <w:rPr>
                <w:rFonts w:ascii="Times New Roman" w:hAnsi="Times New Roman" w:cs="Times New Roman"/>
                <w:sz w:val="24"/>
                <w:szCs w:val="24"/>
              </w:rPr>
              <w:t>7.45 (5.77-9.62)</w:t>
            </w:r>
          </w:p>
        </w:tc>
        <w:tc>
          <w:tcPr>
            <w:tcW w:w="1933" w:type="dxa"/>
          </w:tcPr>
          <w:p w14:paraId="789B6CD8" w14:textId="77777777" w:rsidR="009B4363" w:rsidRPr="00D06275" w:rsidRDefault="009B4363" w:rsidP="009A4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B4363" w14:paraId="2E89B781" w14:textId="77777777" w:rsidTr="009A4EF8">
        <w:tc>
          <w:tcPr>
            <w:tcW w:w="2254" w:type="dxa"/>
          </w:tcPr>
          <w:p w14:paraId="3D05D6E3" w14:textId="77777777" w:rsidR="009B4363" w:rsidRDefault="009B4363" w:rsidP="009A4EF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CCE</w:t>
            </w:r>
          </w:p>
        </w:tc>
        <w:tc>
          <w:tcPr>
            <w:tcW w:w="2561" w:type="dxa"/>
          </w:tcPr>
          <w:p w14:paraId="24119BB5" w14:textId="77777777" w:rsidR="009B4363" w:rsidRDefault="009B4363" w:rsidP="009A4E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551">
              <w:rPr>
                <w:rFonts w:ascii="Times New Roman" w:hAnsi="Times New Roman" w:cs="Times New Roman"/>
                <w:sz w:val="24"/>
                <w:szCs w:val="24"/>
              </w:rPr>
              <w:t>Propensity score-weighted Cox (ATC)</w:t>
            </w:r>
          </w:p>
        </w:tc>
        <w:tc>
          <w:tcPr>
            <w:tcW w:w="2268" w:type="dxa"/>
          </w:tcPr>
          <w:p w14:paraId="528F2F0B" w14:textId="77777777" w:rsidR="009B4363" w:rsidRPr="00D06275" w:rsidRDefault="009B4363" w:rsidP="009A4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75">
              <w:rPr>
                <w:rFonts w:ascii="Times New Roman" w:hAnsi="Times New Roman" w:cs="Times New Roman"/>
                <w:sz w:val="24"/>
                <w:szCs w:val="24"/>
              </w:rPr>
              <w:t>2.66 (2.22-3.16)</w:t>
            </w:r>
          </w:p>
        </w:tc>
        <w:tc>
          <w:tcPr>
            <w:tcW w:w="1933" w:type="dxa"/>
          </w:tcPr>
          <w:p w14:paraId="5A0C8CFD" w14:textId="77777777" w:rsidR="009B4363" w:rsidRPr="00D06275" w:rsidRDefault="009B4363" w:rsidP="009A4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B4363" w14:paraId="7844D9F6" w14:textId="77777777" w:rsidTr="009A4EF8">
        <w:trPr>
          <w:trHeight w:val="70"/>
        </w:trPr>
        <w:tc>
          <w:tcPr>
            <w:tcW w:w="9016" w:type="dxa"/>
            <w:gridSpan w:val="4"/>
          </w:tcPr>
          <w:p w14:paraId="7451916C" w14:textId="7DFB8E91" w:rsidR="009B4363" w:rsidRPr="00D06275" w:rsidRDefault="009B4363" w:rsidP="009A4E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275">
              <w:rPr>
                <w:rFonts w:ascii="Times New Roman" w:hAnsi="Times New Roman" w:cs="Times New Roman"/>
                <w:sz w:val="24"/>
                <w:szCs w:val="24"/>
              </w:rPr>
              <w:t>HR= hazard ratio; CI= confidence interval; MACCE= major adverse cardiovascular and cerebrovascular events</w:t>
            </w:r>
            <w:r w:rsidR="002E0D2B">
              <w:rPr>
                <w:rFonts w:ascii="Times New Roman" w:hAnsi="Times New Roman" w:cs="Times New Roman"/>
                <w:sz w:val="24"/>
                <w:szCs w:val="24"/>
              </w:rPr>
              <w:t>; ATC</w:t>
            </w:r>
            <w:r w:rsidR="004F6311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4F6311" w:rsidRPr="004F6311">
              <w:rPr>
                <w:rFonts w:ascii="Times New Roman" w:hAnsi="Times New Roman" w:cs="Times New Roman"/>
                <w:sz w:val="24"/>
                <w:szCs w:val="24"/>
              </w:rPr>
              <w:t>Average Treatment effect in the Controls</w:t>
            </w:r>
            <w:r w:rsidRPr="00D062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046AAAC8" w14:textId="77777777" w:rsidR="009B4363" w:rsidRPr="002A4FF7" w:rsidRDefault="009B4363" w:rsidP="009B4363">
      <w:pPr>
        <w:rPr>
          <w:rFonts w:ascii="Times New Roman" w:hAnsi="Times New Roman" w:cs="Times New Roman"/>
          <w:sz w:val="24"/>
          <w:szCs w:val="24"/>
        </w:rPr>
      </w:pPr>
    </w:p>
    <w:p w14:paraId="0B266A3D" w14:textId="77777777" w:rsidR="009B4363" w:rsidRDefault="009B4363" w:rsidP="009B43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BC666BF" w14:textId="77777777" w:rsidR="009B4363" w:rsidRPr="00867F2C" w:rsidRDefault="009B4363" w:rsidP="009B43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4D5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94D5F">
        <w:rPr>
          <w:rFonts w:ascii="Times New Roman" w:hAnsi="Times New Roman" w:cs="Times New Roman"/>
          <w:b/>
          <w:bCs/>
          <w:sz w:val="24"/>
          <w:szCs w:val="24"/>
        </w:rPr>
        <w:t>. Baseline character</w:t>
      </w:r>
      <w:r w:rsidRPr="001240E8">
        <w:rPr>
          <w:rFonts w:ascii="Times New Roman" w:hAnsi="Times New Roman" w:cs="Times New Roman"/>
          <w:b/>
          <w:bCs/>
          <w:sz w:val="24"/>
          <w:szCs w:val="24"/>
        </w:rPr>
        <w:t>istic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patients ≥70 year</w:t>
      </w:r>
    </w:p>
    <w:tbl>
      <w:tblPr>
        <w:tblStyle w:val="Tabelraster"/>
        <w:tblW w:w="9782" w:type="dxa"/>
        <w:tblInd w:w="-431" w:type="dxa"/>
        <w:tblLook w:val="04A0" w:firstRow="1" w:lastRow="0" w:firstColumn="1" w:lastColumn="0" w:noHBand="0" w:noVBand="1"/>
      </w:tblPr>
      <w:tblGrid>
        <w:gridCol w:w="3224"/>
        <w:gridCol w:w="1738"/>
        <w:gridCol w:w="1701"/>
        <w:gridCol w:w="1985"/>
        <w:gridCol w:w="1134"/>
      </w:tblGrid>
      <w:tr w:rsidR="009B4363" w:rsidRPr="001F5875" w14:paraId="63E49431" w14:textId="77777777" w:rsidTr="009A4EF8">
        <w:tc>
          <w:tcPr>
            <w:tcW w:w="3224" w:type="dxa"/>
          </w:tcPr>
          <w:p w14:paraId="65609D41" w14:textId="77777777" w:rsidR="009B4363" w:rsidRPr="00D06275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8" w:type="dxa"/>
          </w:tcPr>
          <w:p w14:paraId="467DA7B8" w14:textId="77777777" w:rsidR="009B4363" w:rsidRPr="00D06275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6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n=3833)</w:t>
            </w:r>
          </w:p>
        </w:tc>
        <w:tc>
          <w:tcPr>
            <w:tcW w:w="1701" w:type="dxa"/>
          </w:tcPr>
          <w:p w14:paraId="5D982744" w14:textId="77777777" w:rsidR="009B4363" w:rsidRPr="00D06275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6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LT (n=3450)</w:t>
            </w:r>
          </w:p>
        </w:tc>
        <w:tc>
          <w:tcPr>
            <w:tcW w:w="1985" w:type="dxa"/>
          </w:tcPr>
          <w:p w14:paraId="31274B59" w14:textId="77777777" w:rsidR="009B4363" w:rsidRPr="00D06275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6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LLT (n=383)</w:t>
            </w:r>
          </w:p>
        </w:tc>
        <w:tc>
          <w:tcPr>
            <w:tcW w:w="1134" w:type="dxa"/>
          </w:tcPr>
          <w:p w14:paraId="4B826189" w14:textId="77777777" w:rsidR="009B4363" w:rsidRPr="00D06275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62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D06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9B4363" w:rsidRPr="00B22642" w14:paraId="10CCF003" w14:textId="77777777" w:rsidTr="009A4EF8">
        <w:tc>
          <w:tcPr>
            <w:tcW w:w="3224" w:type="dxa"/>
          </w:tcPr>
          <w:p w14:paraId="53160A52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38" w:type="dxa"/>
          </w:tcPr>
          <w:p w14:paraId="0F96C28F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77.3 ± 5.3</w:t>
            </w:r>
          </w:p>
        </w:tc>
        <w:tc>
          <w:tcPr>
            <w:tcW w:w="1701" w:type="dxa"/>
          </w:tcPr>
          <w:p w14:paraId="25B2A877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77.1 ± 5.3</w:t>
            </w:r>
          </w:p>
        </w:tc>
        <w:tc>
          <w:tcPr>
            <w:tcW w:w="1985" w:type="dxa"/>
          </w:tcPr>
          <w:p w14:paraId="51F59FC4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78.8± 5.9</w:t>
            </w:r>
          </w:p>
        </w:tc>
        <w:tc>
          <w:tcPr>
            <w:tcW w:w="1134" w:type="dxa"/>
          </w:tcPr>
          <w:p w14:paraId="56FF076E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B4363" w:rsidRPr="00B22642" w14:paraId="74B75582" w14:textId="77777777" w:rsidTr="009A4EF8">
        <w:tc>
          <w:tcPr>
            <w:tcW w:w="3224" w:type="dxa"/>
          </w:tcPr>
          <w:p w14:paraId="21206FE5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8" w:type="dxa"/>
          </w:tcPr>
          <w:p w14:paraId="74715EA2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65.8%</w:t>
            </w:r>
          </w:p>
        </w:tc>
        <w:tc>
          <w:tcPr>
            <w:tcW w:w="1701" w:type="dxa"/>
          </w:tcPr>
          <w:p w14:paraId="3C4860C4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66.3%</w:t>
            </w:r>
          </w:p>
        </w:tc>
        <w:tc>
          <w:tcPr>
            <w:tcW w:w="1985" w:type="dxa"/>
          </w:tcPr>
          <w:p w14:paraId="3FB5190B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61.9%</w:t>
            </w:r>
          </w:p>
        </w:tc>
        <w:tc>
          <w:tcPr>
            <w:tcW w:w="1134" w:type="dxa"/>
          </w:tcPr>
          <w:p w14:paraId="218E8CAC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9B4363" w:rsidRPr="00B22642" w14:paraId="55E3CC57" w14:textId="77777777" w:rsidTr="009A4EF8">
        <w:tc>
          <w:tcPr>
            <w:tcW w:w="3224" w:type="dxa"/>
          </w:tcPr>
          <w:p w14:paraId="385850D1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738" w:type="dxa"/>
          </w:tcPr>
          <w:p w14:paraId="2F212DAE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26.8 ± 4.3</w:t>
            </w:r>
          </w:p>
        </w:tc>
        <w:tc>
          <w:tcPr>
            <w:tcW w:w="1701" w:type="dxa"/>
          </w:tcPr>
          <w:p w14:paraId="26E23831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26.8 ± 4.3</w:t>
            </w:r>
          </w:p>
        </w:tc>
        <w:tc>
          <w:tcPr>
            <w:tcW w:w="1985" w:type="dxa"/>
          </w:tcPr>
          <w:p w14:paraId="4F926A52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26.7 ± 4.2</w:t>
            </w:r>
          </w:p>
        </w:tc>
        <w:tc>
          <w:tcPr>
            <w:tcW w:w="1134" w:type="dxa"/>
          </w:tcPr>
          <w:p w14:paraId="3F05A04F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</w:tr>
      <w:tr w:rsidR="009B4363" w:rsidRPr="00B22642" w14:paraId="1F9892F1" w14:textId="77777777" w:rsidTr="009A4EF8">
        <w:tc>
          <w:tcPr>
            <w:tcW w:w="8648" w:type="dxa"/>
            <w:gridSpan w:val="4"/>
          </w:tcPr>
          <w:p w14:paraId="1F23170D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Medical history</w:t>
            </w:r>
          </w:p>
        </w:tc>
        <w:tc>
          <w:tcPr>
            <w:tcW w:w="1134" w:type="dxa"/>
          </w:tcPr>
          <w:p w14:paraId="2038015A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363" w:rsidRPr="00B22642" w14:paraId="21865D70" w14:textId="77777777" w:rsidTr="009A4EF8">
        <w:tc>
          <w:tcPr>
            <w:tcW w:w="3224" w:type="dxa"/>
          </w:tcPr>
          <w:p w14:paraId="3B49F8B3" w14:textId="77777777" w:rsidR="009B4363" w:rsidRPr="00B22642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History of MI</w:t>
            </w:r>
          </w:p>
        </w:tc>
        <w:tc>
          <w:tcPr>
            <w:tcW w:w="1738" w:type="dxa"/>
          </w:tcPr>
          <w:p w14:paraId="1FD6BA01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25.5%</w:t>
            </w:r>
          </w:p>
        </w:tc>
        <w:tc>
          <w:tcPr>
            <w:tcW w:w="1701" w:type="dxa"/>
          </w:tcPr>
          <w:p w14:paraId="0BAA7D13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25.4%</w:t>
            </w:r>
          </w:p>
        </w:tc>
        <w:tc>
          <w:tcPr>
            <w:tcW w:w="1985" w:type="dxa"/>
          </w:tcPr>
          <w:p w14:paraId="268D0B09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25.7%</w:t>
            </w:r>
          </w:p>
        </w:tc>
        <w:tc>
          <w:tcPr>
            <w:tcW w:w="1134" w:type="dxa"/>
          </w:tcPr>
          <w:p w14:paraId="0BED168A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9B4363" w:rsidRPr="00B22642" w14:paraId="2A535A01" w14:textId="77777777" w:rsidTr="009A4EF8">
        <w:tc>
          <w:tcPr>
            <w:tcW w:w="3224" w:type="dxa"/>
          </w:tcPr>
          <w:p w14:paraId="3ABB5918" w14:textId="77777777" w:rsidR="009B4363" w:rsidRPr="00B22642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History of PCI</w:t>
            </w:r>
          </w:p>
        </w:tc>
        <w:tc>
          <w:tcPr>
            <w:tcW w:w="1738" w:type="dxa"/>
          </w:tcPr>
          <w:p w14:paraId="4055CB87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26.2%</w:t>
            </w:r>
          </w:p>
        </w:tc>
        <w:tc>
          <w:tcPr>
            <w:tcW w:w="1701" w:type="dxa"/>
          </w:tcPr>
          <w:p w14:paraId="366DE3C5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26.3%</w:t>
            </w:r>
          </w:p>
        </w:tc>
        <w:tc>
          <w:tcPr>
            <w:tcW w:w="1985" w:type="dxa"/>
          </w:tcPr>
          <w:p w14:paraId="30C7BB5C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26.1%</w:t>
            </w:r>
          </w:p>
        </w:tc>
        <w:tc>
          <w:tcPr>
            <w:tcW w:w="1134" w:type="dxa"/>
          </w:tcPr>
          <w:p w14:paraId="796B7423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9B4363" w:rsidRPr="00B22642" w14:paraId="7FC84ED0" w14:textId="77777777" w:rsidTr="009A4EF8">
        <w:tc>
          <w:tcPr>
            <w:tcW w:w="3224" w:type="dxa"/>
          </w:tcPr>
          <w:p w14:paraId="5AB0926E" w14:textId="77777777" w:rsidR="009B4363" w:rsidRPr="00B22642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History of CABG</w:t>
            </w:r>
          </w:p>
        </w:tc>
        <w:tc>
          <w:tcPr>
            <w:tcW w:w="1738" w:type="dxa"/>
          </w:tcPr>
          <w:p w14:paraId="42EE7D66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10.8%</w:t>
            </w:r>
          </w:p>
        </w:tc>
        <w:tc>
          <w:tcPr>
            <w:tcW w:w="1701" w:type="dxa"/>
          </w:tcPr>
          <w:p w14:paraId="524D7A0F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10.7%</w:t>
            </w:r>
          </w:p>
        </w:tc>
        <w:tc>
          <w:tcPr>
            <w:tcW w:w="1985" w:type="dxa"/>
          </w:tcPr>
          <w:p w14:paraId="015080A6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11.5%</w:t>
            </w:r>
          </w:p>
        </w:tc>
        <w:tc>
          <w:tcPr>
            <w:tcW w:w="1134" w:type="dxa"/>
          </w:tcPr>
          <w:p w14:paraId="086402B3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9B4363" w:rsidRPr="00B22642" w14:paraId="718CE389" w14:textId="77777777" w:rsidTr="009A4EF8">
        <w:tc>
          <w:tcPr>
            <w:tcW w:w="3224" w:type="dxa"/>
          </w:tcPr>
          <w:p w14:paraId="42847956" w14:textId="77777777" w:rsidR="009B4363" w:rsidRPr="00B22642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History of stroke/TIA</w:t>
            </w:r>
          </w:p>
        </w:tc>
        <w:tc>
          <w:tcPr>
            <w:tcW w:w="1738" w:type="dxa"/>
          </w:tcPr>
          <w:p w14:paraId="6F2FAC89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12.0%</w:t>
            </w:r>
          </w:p>
        </w:tc>
        <w:tc>
          <w:tcPr>
            <w:tcW w:w="1701" w:type="dxa"/>
          </w:tcPr>
          <w:p w14:paraId="12FAEAE0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11.6%</w:t>
            </w:r>
          </w:p>
        </w:tc>
        <w:tc>
          <w:tcPr>
            <w:tcW w:w="1985" w:type="dxa"/>
          </w:tcPr>
          <w:p w14:paraId="3F114474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15.4%</w:t>
            </w:r>
          </w:p>
        </w:tc>
        <w:tc>
          <w:tcPr>
            <w:tcW w:w="1134" w:type="dxa"/>
          </w:tcPr>
          <w:p w14:paraId="147BEF02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9B4363" w:rsidRPr="00B22642" w14:paraId="046A5DC8" w14:textId="77777777" w:rsidTr="009A4EF8">
        <w:tc>
          <w:tcPr>
            <w:tcW w:w="3224" w:type="dxa"/>
          </w:tcPr>
          <w:p w14:paraId="4501E75F" w14:textId="77777777" w:rsidR="009B4363" w:rsidRPr="00B22642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1738" w:type="dxa"/>
          </w:tcPr>
          <w:p w14:paraId="7515F0DD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11.7%</w:t>
            </w:r>
          </w:p>
        </w:tc>
        <w:tc>
          <w:tcPr>
            <w:tcW w:w="1701" w:type="dxa"/>
          </w:tcPr>
          <w:p w14:paraId="65C647D1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11.4%</w:t>
            </w:r>
          </w:p>
        </w:tc>
        <w:tc>
          <w:tcPr>
            <w:tcW w:w="1985" w:type="dxa"/>
          </w:tcPr>
          <w:p w14:paraId="02BE0EBF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14.5%</w:t>
            </w:r>
          </w:p>
        </w:tc>
        <w:tc>
          <w:tcPr>
            <w:tcW w:w="1134" w:type="dxa"/>
          </w:tcPr>
          <w:p w14:paraId="5048657D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9B4363" w:rsidRPr="00B22642" w14:paraId="23EDF71B" w14:textId="77777777" w:rsidTr="009A4EF8">
        <w:tc>
          <w:tcPr>
            <w:tcW w:w="8648" w:type="dxa"/>
            <w:gridSpan w:val="4"/>
          </w:tcPr>
          <w:p w14:paraId="7F9C8550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Cardiovascular risk factors</w:t>
            </w:r>
          </w:p>
        </w:tc>
        <w:tc>
          <w:tcPr>
            <w:tcW w:w="1134" w:type="dxa"/>
          </w:tcPr>
          <w:p w14:paraId="32B34F17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363" w:rsidRPr="00B22642" w14:paraId="10EED3A7" w14:textId="77777777" w:rsidTr="009A4EF8">
        <w:tc>
          <w:tcPr>
            <w:tcW w:w="3224" w:type="dxa"/>
          </w:tcPr>
          <w:p w14:paraId="7B2D80CD" w14:textId="77777777" w:rsidR="009B4363" w:rsidRPr="00B22642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38" w:type="dxa"/>
          </w:tcPr>
          <w:p w14:paraId="1BB328F1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64.5%</w:t>
            </w:r>
          </w:p>
        </w:tc>
        <w:tc>
          <w:tcPr>
            <w:tcW w:w="1701" w:type="dxa"/>
          </w:tcPr>
          <w:p w14:paraId="433671C1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64.6%</w:t>
            </w:r>
          </w:p>
        </w:tc>
        <w:tc>
          <w:tcPr>
            <w:tcW w:w="1985" w:type="dxa"/>
          </w:tcPr>
          <w:p w14:paraId="1AB6C88A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64.2%</w:t>
            </w:r>
          </w:p>
        </w:tc>
        <w:tc>
          <w:tcPr>
            <w:tcW w:w="1134" w:type="dxa"/>
          </w:tcPr>
          <w:p w14:paraId="71381E49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</w:tr>
      <w:tr w:rsidR="009B4363" w:rsidRPr="00B22642" w14:paraId="36330FCB" w14:textId="77777777" w:rsidTr="009A4EF8">
        <w:tc>
          <w:tcPr>
            <w:tcW w:w="3224" w:type="dxa"/>
          </w:tcPr>
          <w:p w14:paraId="353A6E55" w14:textId="77777777" w:rsidR="009B4363" w:rsidRPr="00B22642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38" w:type="dxa"/>
          </w:tcPr>
          <w:p w14:paraId="1DA7835B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22.5%</w:t>
            </w:r>
          </w:p>
        </w:tc>
        <w:tc>
          <w:tcPr>
            <w:tcW w:w="1701" w:type="dxa"/>
          </w:tcPr>
          <w:p w14:paraId="3E66F0AF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22.0%</w:t>
            </w:r>
          </w:p>
        </w:tc>
        <w:tc>
          <w:tcPr>
            <w:tcW w:w="1985" w:type="dxa"/>
          </w:tcPr>
          <w:p w14:paraId="0E2C2D03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27.0%</w:t>
            </w:r>
          </w:p>
        </w:tc>
        <w:tc>
          <w:tcPr>
            <w:tcW w:w="1134" w:type="dxa"/>
          </w:tcPr>
          <w:p w14:paraId="4FC791D9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9B4363" w:rsidRPr="00B22642" w14:paraId="2C1DB779" w14:textId="77777777" w:rsidTr="009A4EF8">
        <w:tc>
          <w:tcPr>
            <w:tcW w:w="3224" w:type="dxa"/>
          </w:tcPr>
          <w:p w14:paraId="5FF1B00B" w14:textId="77777777" w:rsidR="009B4363" w:rsidRPr="00B22642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moking</w:t>
            </w:r>
          </w:p>
          <w:p w14:paraId="55FB72E8" w14:textId="77777777" w:rsidR="009B4363" w:rsidRPr="00B22642" w:rsidRDefault="009B4363" w:rsidP="009A4EF8">
            <w:pPr>
              <w:pStyle w:val="Geenafstand"/>
              <w:spacing w:line="480" w:lineRule="auto"/>
              <w:ind w:left="1416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urrent</w:t>
            </w:r>
          </w:p>
          <w:p w14:paraId="2A74111D" w14:textId="77777777" w:rsidR="009B4363" w:rsidRPr="00B22642" w:rsidRDefault="009B4363" w:rsidP="009A4EF8">
            <w:pPr>
              <w:pStyle w:val="Geenafstand"/>
              <w:spacing w:line="480" w:lineRule="auto"/>
              <w:ind w:left="1416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ast year</w:t>
            </w:r>
          </w:p>
        </w:tc>
        <w:tc>
          <w:tcPr>
            <w:tcW w:w="1738" w:type="dxa"/>
          </w:tcPr>
          <w:p w14:paraId="41C14F6A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107318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14.4%</w:t>
            </w:r>
          </w:p>
          <w:p w14:paraId="021C348B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  <w:tc>
          <w:tcPr>
            <w:tcW w:w="1701" w:type="dxa"/>
          </w:tcPr>
          <w:p w14:paraId="0F185D4A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BF9A7B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14.7%</w:t>
            </w:r>
          </w:p>
          <w:p w14:paraId="35962CD0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3.8%</w:t>
            </w:r>
          </w:p>
        </w:tc>
        <w:tc>
          <w:tcPr>
            <w:tcW w:w="1985" w:type="dxa"/>
          </w:tcPr>
          <w:p w14:paraId="5D41F004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A1BC18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11.9%</w:t>
            </w:r>
          </w:p>
          <w:p w14:paraId="68B9BB1C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</w:p>
        </w:tc>
        <w:tc>
          <w:tcPr>
            <w:tcW w:w="1134" w:type="dxa"/>
          </w:tcPr>
          <w:p w14:paraId="384C0B92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64B72E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  <w:p w14:paraId="2AD44311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9B4363" w:rsidRPr="00B22642" w14:paraId="6420FF8C" w14:textId="77777777" w:rsidTr="009A4EF8">
        <w:tc>
          <w:tcPr>
            <w:tcW w:w="3224" w:type="dxa"/>
          </w:tcPr>
          <w:p w14:paraId="7C862F20" w14:textId="7C2D05BE" w:rsidR="00B95129" w:rsidRDefault="00377E2C" w:rsidP="00A036F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I indication</w:t>
            </w:r>
          </w:p>
          <w:p w14:paraId="0B145DB3" w14:textId="78B61666" w:rsidR="009B4363" w:rsidRPr="00B22642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UAP/NSTEMI</w:t>
            </w:r>
          </w:p>
          <w:p w14:paraId="275B4D1B" w14:textId="77777777" w:rsidR="009B4363" w:rsidRPr="00B22642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STEMI</w:t>
            </w:r>
          </w:p>
        </w:tc>
        <w:tc>
          <w:tcPr>
            <w:tcW w:w="1738" w:type="dxa"/>
          </w:tcPr>
          <w:p w14:paraId="6FDB1888" w14:textId="77777777" w:rsidR="00377E2C" w:rsidRDefault="00377E2C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A9DDAC" w14:textId="453A7D06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57.8%</w:t>
            </w:r>
          </w:p>
          <w:p w14:paraId="33A9F9A9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42.2%</w:t>
            </w:r>
          </w:p>
        </w:tc>
        <w:tc>
          <w:tcPr>
            <w:tcW w:w="1701" w:type="dxa"/>
          </w:tcPr>
          <w:p w14:paraId="100D1B2A" w14:textId="77777777" w:rsidR="00377E2C" w:rsidRDefault="00377E2C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DB8AB5" w14:textId="7C742DC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58.1%</w:t>
            </w:r>
          </w:p>
          <w:p w14:paraId="73651213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41.9%</w:t>
            </w:r>
          </w:p>
        </w:tc>
        <w:tc>
          <w:tcPr>
            <w:tcW w:w="1985" w:type="dxa"/>
          </w:tcPr>
          <w:p w14:paraId="48B2514A" w14:textId="77777777" w:rsidR="00377E2C" w:rsidRDefault="00377E2C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735852" w14:textId="57AAA615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55.5%</w:t>
            </w:r>
          </w:p>
          <w:p w14:paraId="6F0FE72D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44.5%</w:t>
            </w:r>
          </w:p>
        </w:tc>
        <w:tc>
          <w:tcPr>
            <w:tcW w:w="1134" w:type="dxa"/>
          </w:tcPr>
          <w:p w14:paraId="50249BB0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BC60E0" w14:textId="77777777" w:rsidR="00377E2C" w:rsidRDefault="00377E2C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758FF9" w14:textId="03C8B45F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</w:tr>
      <w:tr w:rsidR="00B95129" w:rsidRPr="00B22642" w14:paraId="76F2BCDD" w14:textId="77777777" w:rsidTr="009A4EF8">
        <w:tc>
          <w:tcPr>
            <w:tcW w:w="3224" w:type="dxa"/>
          </w:tcPr>
          <w:p w14:paraId="6EB027CD" w14:textId="5D95FB24" w:rsidR="00B95129" w:rsidRPr="00B22642" w:rsidRDefault="00377E2C" w:rsidP="00A036F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lysis</w:t>
            </w:r>
          </w:p>
        </w:tc>
        <w:tc>
          <w:tcPr>
            <w:tcW w:w="1738" w:type="dxa"/>
          </w:tcPr>
          <w:p w14:paraId="76F3E29F" w14:textId="387C67B5" w:rsidR="00B95129" w:rsidRPr="00B22642" w:rsidRDefault="00DC1ED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0.9%)</w:t>
            </w:r>
          </w:p>
        </w:tc>
        <w:tc>
          <w:tcPr>
            <w:tcW w:w="1701" w:type="dxa"/>
          </w:tcPr>
          <w:p w14:paraId="0549F769" w14:textId="6458A9E9" w:rsidR="00B95129" w:rsidRPr="00B22642" w:rsidRDefault="00AE6377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0.7%)</w:t>
            </w:r>
          </w:p>
        </w:tc>
        <w:tc>
          <w:tcPr>
            <w:tcW w:w="1985" w:type="dxa"/>
          </w:tcPr>
          <w:p w14:paraId="01A51E30" w14:textId="5F8EAE4F" w:rsidR="00B95129" w:rsidRPr="00B22642" w:rsidRDefault="00AE6377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.1%)</w:t>
            </w:r>
          </w:p>
        </w:tc>
        <w:tc>
          <w:tcPr>
            <w:tcW w:w="1134" w:type="dxa"/>
          </w:tcPr>
          <w:p w14:paraId="3683BCE7" w14:textId="14E61C30" w:rsidR="00B95129" w:rsidRPr="00B22642" w:rsidRDefault="00836CE0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377E2C" w:rsidRPr="00B22642" w14:paraId="70ACE1F0" w14:textId="77777777" w:rsidTr="009A4EF8">
        <w:tc>
          <w:tcPr>
            <w:tcW w:w="3224" w:type="dxa"/>
          </w:tcPr>
          <w:p w14:paraId="1A085B4F" w14:textId="4D2C82CD" w:rsidR="00377E2C" w:rsidRDefault="00377E2C" w:rsidP="00377E2C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1738" w:type="dxa"/>
          </w:tcPr>
          <w:p w14:paraId="4DA3A816" w14:textId="63E905D4" w:rsidR="00377E2C" w:rsidRPr="00B22642" w:rsidRDefault="00B6583E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 (2.3%)</w:t>
            </w:r>
          </w:p>
        </w:tc>
        <w:tc>
          <w:tcPr>
            <w:tcW w:w="1701" w:type="dxa"/>
          </w:tcPr>
          <w:p w14:paraId="1A742B49" w14:textId="4291EE25" w:rsidR="00377E2C" w:rsidRPr="00B22642" w:rsidRDefault="00836CE0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2.0%)</w:t>
            </w:r>
          </w:p>
        </w:tc>
        <w:tc>
          <w:tcPr>
            <w:tcW w:w="1985" w:type="dxa"/>
          </w:tcPr>
          <w:p w14:paraId="75AD5A72" w14:textId="27BF8C66" w:rsidR="00377E2C" w:rsidRPr="00B22642" w:rsidRDefault="00836CE0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5.5%)</w:t>
            </w:r>
          </w:p>
        </w:tc>
        <w:tc>
          <w:tcPr>
            <w:tcW w:w="1134" w:type="dxa"/>
          </w:tcPr>
          <w:p w14:paraId="1673B9D5" w14:textId="2F88CA32" w:rsidR="00377E2C" w:rsidRPr="00B22642" w:rsidRDefault="00836CE0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77E2C" w:rsidRPr="00B22642" w14:paraId="52F9B8A0" w14:textId="77777777" w:rsidTr="009A4EF8">
        <w:tc>
          <w:tcPr>
            <w:tcW w:w="3224" w:type="dxa"/>
          </w:tcPr>
          <w:p w14:paraId="47295D12" w14:textId="648AB16F" w:rsidR="00377E2C" w:rsidRDefault="00377E2C" w:rsidP="00377E2C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HCA</w:t>
            </w:r>
          </w:p>
        </w:tc>
        <w:tc>
          <w:tcPr>
            <w:tcW w:w="1738" w:type="dxa"/>
          </w:tcPr>
          <w:p w14:paraId="18E45588" w14:textId="0467E73B" w:rsidR="00377E2C" w:rsidRPr="00B22642" w:rsidRDefault="00B6583E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 (3.3%)</w:t>
            </w:r>
          </w:p>
        </w:tc>
        <w:tc>
          <w:tcPr>
            <w:tcW w:w="1701" w:type="dxa"/>
          </w:tcPr>
          <w:p w14:paraId="0AB1FBA8" w14:textId="7AFC0344" w:rsidR="00377E2C" w:rsidRPr="00B22642" w:rsidRDefault="006C648C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 (3.0%)</w:t>
            </w:r>
          </w:p>
        </w:tc>
        <w:tc>
          <w:tcPr>
            <w:tcW w:w="1985" w:type="dxa"/>
          </w:tcPr>
          <w:p w14:paraId="691006D0" w14:textId="54CE7B54" w:rsidR="00377E2C" w:rsidRPr="00B22642" w:rsidRDefault="006C648C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6.3%)</w:t>
            </w:r>
          </w:p>
        </w:tc>
        <w:tc>
          <w:tcPr>
            <w:tcW w:w="1134" w:type="dxa"/>
          </w:tcPr>
          <w:p w14:paraId="26E24EE7" w14:textId="16FCDBCA" w:rsidR="00377E2C" w:rsidRPr="00B22642" w:rsidRDefault="006C648C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B4363" w:rsidRPr="00B22642" w14:paraId="4201CD96" w14:textId="77777777" w:rsidTr="009A4EF8">
        <w:tc>
          <w:tcPr>
            <w:tcW w:w="8648" w:type="dxa"/>
            <w:gridSpan w:val="4"/>
          </w:tcPr>
          <w:p w14:paraId="60F8919F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Laboratory blood tests</w:t>
            </w:r>
          </w:p>
        </w:tc>
        <w:tc>
          <w:tcPr>
            <w:tcW w:w="1134" w:type="dxa"/>
          </w:tcPr>
          <w:p w14:paraId="3AF772F4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363" w:rsidRPr="00B22642" w14:paraId="75C57840" w14:textId="77777777" w:rsidTr="009A4EF8">
        <w:tc>
          <w:tcPr>
            <w:tcW w:w="3224" w:type="dxa"/>
          </w:tcPr>
          <w:p w14:paraId="5A38D041" w14:textId="77777777" w:rsidR="009B4363" w:rsidRPr="00B22642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LDL-C (mmol/L)</w:t>
            </w:r>
          </w:p>
          <w:p w14:paraId="509A2282" w14:textId="77777777" w:rsidR="009B4363" w:rsidRPr="00B22642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lastRenderedPageBreak/>
              <w:t>eGFR (ml/min/1,73m2)</w:t>
            </w:r>
          </w:p>
        </w:tc>
        <w:tc>
          <w:tcPr>
            <w:tcW w:w="1738" w:type="dxa"/>
          </w:tcPr>
          <w:p w14:paraId="442AA759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8 ± 1.1</w:t>
            </w:r>
          </w:p>
          <w:p w14:paraId="3362DE2B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7.9 ± 20.8</w:t>
            </w:r>
          </w:p>
        </w:tc>
        <w:tc>
          <w:tcPr>
            <w:tcW w:w="1701" w:type="dxa"/>
          </w:tcPr>
          <w:p w14:paraId="72F1F37B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8 ± 1.1</w:t>
            </w:r>
          </w:p>
          <w:p w14:paraId="4716AA0C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8.6 ± 20.4</w:t>
            </w:r>
          </w:p>
        </w:tc>
        <w:tc>
          <w:tcPr>
            <w:tcW w:w="1985" w:type="dxa"/>
          </w:tcPr>
          <w:p w14:paraId="4B866BA5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0 ± 1.1</w:t>
            </w:r>
          </w:p>
          <w:p w14:paraId="7EDC783F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.3 ± 22.7</w:t>
            </w:r>
          </w:p>
        </w:tc>
        <w:tc>
          <w:tcPr>
            <w:tcW w:w="1134" w:type="dxa"/>
          </w:tcPr>
          <w:p w14:paraId="6AFE0AE3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5</w:t>
            </w:r>
          </w:p>
          <w:p w14:paraId="2EF48600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0.001</w:t>
            </w:r>
          </w:p>
        </w:tc>
      </w:tr>
      <w:tr w:rsidR="009B4363" w:rsidRPr="00B22642" w14:paraId="5162705D" w14:textId="77777777" w:rsidTr="009A4EF8">
        <w:tc>
          <w:tcPr>
            <w:tcW w:w="8648" w:type="dxa"/>
            <w:gridSpan w:val="4"/>
          </w:tcPr>
          <w:p w14:paraId="33A32FAE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I characteristics</w:t>
            </w:r>
          </w:p>
        </w:tc>
        <w:tc>
          <w:tcPr>
            <w:tcW w:w="1134" w:type="dxa"/>
          </w:tcPr>
          <w:p w14:paraId="1668E694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363" w:rsidRPr="00B22642" w14:paraId="023F879F" w14:textId="77777777" w:rsidTr="009A4EF8">
        <w:tc>
          <w:tcPr>
            <w:tcW w:w="3224" w:type="dxa"/>
          </w:tcPr>
          <w:p w14:paraId="487D8D41" w14:textId="77777777" w:rsidR="009B4363" w:rsidRPr="00B22642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Multivessel PCI</w:t>
            </w:r>
          </w:p>
        </w:tc>
        <w:tc>
          <w:tcPr>
            <w:tcW w:w="1738" w:type="dxa"/>
          </w:tcPr>
          <w:p w14:paraId="13A0DEEB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11.6%</w:t>
            </w:r>
          </w:p>
        </w:tc>
        <w:tc>
          <w:tcPr>
            <w:tcW w:w="1701" w:type="dxa"/>
          </w:tcPr>
          <w:p w14:paraId="1D948ADB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11.3%</w:t>
            </w:r>
          </w:p>
        </w:tc>
        <w:tc>
          <w:tcPr>
            <w:tcW w:w="1985" w:type="dxa"/>
          </w:tcPr>
          <w:p w14:paraId="669FB0D9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14.1%</w:t>
            </w:r>
          </w:p>
        </w:tc>
        <w:tc>
          <w:tcPr>
            <w:tcW w:w="1134" w:type="dxa"/>
          </w:tcPr>
          <w:p w14:paraId="17506501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9B4363" w:rsidRPr="00B22642" w14:paraId="42940EB8" w14:textId="77777777" w:rsidTr="009A4EF8">
        <w:tc>
          <w:tcPr>
            <w:tcW w:w="3224" w:type="dxa"/>
          </w:tcPr>
          <w:p w14:paraId="5A429156" w14:textId="77777777" w:rsidR="009B4363" w:rsidRPr="00B22642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LM</w:t>
            </w:r>
          </w:p>
        </w:tc>
        <w:tc>
          <w:tcPr>
            <w:tcW w:w="1738" w:type="dxa"/>
          </w:tcPr>
          <w:p w14:paraId="46CE8163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5.1%</w:t>
            </w:r>
          </w:p>
        </w:tc>
        <w:tc>
          <w:tcPr>
            <w:tcW w:w="1701" w:type="dxa"/>
          </w:tcPr>
          <w:p w14:paraId="7B468815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  <w:tc>
          <w:tcPr>
            <w:tcW w:w="1985" w:type="dxa"/>
          </w:tcPr>
          <w:p w14:paraId="5BDF74A7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6.8%</w:t>
            </w:r>
          </w:p>
        </w:tc>
        <w:tc>
          <w:tcPr>
            <w:tcW w:w="1134" w:type="dxa"/>
          </w:tcPr>
          <w:p w14:paraId="268B2195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9B4363" w:rsidRPr="00B22642" w14:paraId="4236FC7F" w14:textId="77777777" w:rsidTr="009A4EF8">
        <w:tc>
          <w:tcPr>
            <w:tcW w:w="3224" w:type="dxa"/>
          </w:tcPr>
          <w:p w14:paraId="45058E85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LLT at discharge</w:t>
            </w:r>
          </w:p>
        </w:tc>
        <w:tc>
          <w:tcPr>
            <w:tcW w:w="1738" w:type="dxa"/>
          </w:tcPr>
          <w:p w14:paraId="013970D1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3A9B601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0B8010E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E0D605F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363" w:rsidRPr="00B22642" w14:paraId="3C3EDC7A" w14:textId="77777777" w:rsidTr="009A4EF8">
        <w:tc>
          <w:tcPr>
            <w:tcW w:w="3224" w:type="dxa"/>
          </w:tcPr>
          <w:p w14:paraId="528161C3" w14:textId="77777777" w:rsidR="009B4363" w:rsidRPr="00B22642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Statins</w:t>
            </w:r>
          </w:p>
          <w:p w14:paraId="48905692" w14:textId="77777777" w:rsidR="009B4363" w:rsidRPr="00B22642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Ezetimibe</w:t>
            </w:r>
          </w:p>
          <w:p w14:paraId="64560BFC" w14:textId="77777777" w:rsidR="009B4363" w:rsidRPr="00B22642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PCSK9-inhibitor</w:t>
            </w:r>
          </w:p>
        </w:tc>
        <w:tc>
          <w:tcPr>
            <w:tcW w:w="1738" w:type="dxa"/>
          </w:tcPr>
          <w:p w14:paraId="5416A06E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87.7%</w:t>
            </w:r>
          </w:p>
          <w:p w14:paraId="03158CA8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8.5%</w:t>
            </w:r>
          </w:p>
          <w:p w14:paraId="6CC1C3B3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1701" w:type="dxa"/>
          </w:tcPr>
          <w:p w14:paraId="607D8C7C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97.4%</w:t>
            </w:r>
          </w:p>
          <w:p w14:paraId="4B835586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9.4%</w:t>
            </w:r>
          </w:p>
          <w:p w14:paraId="0874E5C7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  <w:tc>
          <w:tcPr>
            <w:tcW w:w="1985" w:type="dxa"/>
          </w:tcPr>
          <w:p w14:paraId="079FAC95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  <w:p w14:paraId="13AC86D4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  <w:p w14:paraId="5CBD3D6B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134" w:type="dxa"/>
          </w:tcPr>
          <w:p w14:paraId="62EA19DF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49EF5E59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7F034A1B" w14:textId="77777777" w:rsidR="009B4363" w:rsidRPr="00B2264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9B4363" w14:paraId="6FD8B9AF" w14:textId="77777777" w:rsidTr="009A4EF8">
        <w:tc>
          <w:tcPr>
            <w:tcW w:w="9782" w:type="dxa"/>
            <w:gridSpan w:val="5"/>
          </w:tcPr>
          <w:p w14:paraId="529D1919" w14:textId="723839CA" w:rsidR="009B4363" w:rsidRPr="00D06275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 xml:space="preserve">LLT= lipid lowering therapy; BMI= body mass index; MI= myocardial infarction; PCI= percutaneous coronary intervention; CABG= coronary artery bypass graft; PAD= peripheral arterial disease; TIA= transient ischemic attack; UAP= unstable angina pectoris; NSTEMI=non-ST- segment elevation myocardial infarction; STEMI= ST-segment elevation myocardial infarction;  </w:t>
            </w:r>
            <w:r w:rsidR="00377E2C">
              <w:rPr>
                <w:rFonts w:ascii="Times New Roman" w:hAnsi="Times New Roman" w:cs="Times New Roman"/>
                <w:sz w:val="24"/>
                <w:szCs w:val="24"/>
              </w:rPr>
              <w:t xml:space="preserve">OHCA= out of hospital cardiac arrest; </w:t>
            </w:r>
            <w:r w:rsidRPr="00B22642">
              <w:rPr>
                <w:rFonts w:ascii="Times New Roman" w:hAnsi="Times New Roman" w:cs="Times New Roman"/>
                <w:sz w:val="24"/>
                <w:szCs w:val="24"/>
              </w:rPr>
              <w:t>LDL= low-density lipoprotein Cholesterol; eGFR= estimated glomerular filtration rate; LM= left main; PCSK9= proprotein convertase subtilisin kexin type 9.</w:t>
            </w:r>
          </w:p>
        </w:tc>
      </w:tr>
    </w:tbl>
    <w:p w14:paraId="6858541A" w14:textId="77777777" w:rsidR="009B4363" w:rsidRDefault="009B4363" w:rsidP="009B4363">
      <w:r>
        <w:br/>
      </w:r>
    </w:p>
    <w:p w14:paraId="1F9F4815" w14:textId="77777777" w:rsidR="009B4363" w:rsidRDefault="009B4363" w:rsidP="009B4363"/>
    <w:p w14:paraId="3C9D10EA" w14:textId="77777777" w:rsidR="009B4363" w:rsidRDefault="009B4363" w:rsidP="009B43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9EBF31" w14:textId="77777777" w:rsidR="009B4363" w:rsidRPr="00BD56AB" w:rsidRDefault="009B4363" w:rsidP="009B43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5. Baseline characters of the older patients included in landmark analysis</w:t>
      </w:r>
    </w:p>
    <w:tbl>
      <w:tblPr>
        <w:tblStyle w:val="Tabelraster"/>
        <w:tblW w:w="9073" w:type="dxa"/>
        <w:tblInd w:w="-431" w:type="dxa"/>
        <w:tblLook w:val="04A0" w:firstRow="1" w:lastRow="0" w:firstColumn="1" w:lastColumn="0" w:noHBand="0" w:noVBand="1"/>
      </w:tblPr>
      <w:tblGrid>
        <w:gridCol w:w="3224"/>
        <w:gridCol w:w="1701"/>
        <w:gridCol w:w="1985"/>
        <w:gridCol w:w="2163"/>
      </w:tblGrid>
      <w:tr w:rsidR="009B4363" w:rsidRPr="001F5875" w14:paraId="312F748D" w14:textId="77777777" w:rsidTr="009A4EF8">
        <w:tc>
          <w:tcPr>
            <w:tcW w:w="3224" w:type="dxa"/>
          </w:tcPr>
          <w:p w14:paraId="1519A102" w14:textId="77777777" w:rsidR="009B4363" w:rsidRPr="00D73D6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34273EA" w14:textId="77777777" w:rsidR="009B4363" w:rsidRPr="007178F4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8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LT (n=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1</w:t>
            </w:r>
            <w:r w:rsidRPr="007178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77659599" w14:textId="77777777" w:rsidR="009B4363" w:rsidRPr="007178F4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8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LLT (n=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5</w:t>
            </w:r>
            <w:r w:rsidRPr="007178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63" w:type="dxa"/>
          </w:tcPr>
          <w:p w14:paraId="0F28F443" w14:textId="77777777" w:rsidR="009B4363" w:rsidRPr="00D73D62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54D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D7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9B4363" w:rsidRPr="00DE4461" w14:paraId="72FA562D" w14:textId="77777777" w:rsidTr="009A4EF8">
        <w:tc>
          <w:tcPr>
            <w:tcW w:w="3224" w:type="dxa"/>
          </w:tcPr>
          <w:p w14:paraId="04970045" w14:textId="77777777" w:rsidR="009B4363" w:rsidRPr="007178F4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8F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2FF20FA3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77.1 ± 5.3</w:t>
            </w:r>
          </w:p>
        </w:tc>
        <w:tc>
          <w:tcPr>
            <w:tcW w:w="1985" w:type="dxa"/>
          </w:tcPr>
          <w:p w14:paraId="744EBF5F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78.1 ± 5.9</w:t>
            </w:r>
          </w:p>
        </w:tc>
        <w:tc>
          <w:tcPr>
            <w:tcW w:w="2163" w:type="dxa"/>
          </w:tcPr>
          <w:p w14:paraId="0C109394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B4363" w:rsidRPr="00DE4461" w14:paraId="0E8EFB14" w14:textId="77777777" w:rsidTr="009A4EF8">
        <w:tc>
          <w:tcPr>
            <w:tcW w:w="3224" w:type="dxa"/>
          </w:tcPr>
          <w:p w14:paraId="08C8EC25" w14:textId="77777777" w:rsidR="009B4363" w:rsidRPr="007178F4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8F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14:paraId="1F17FB38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66.2%</w:t>
            </w:r>
          </w:p>
        </w:tc>
        <w:tc>
          <w:tcPr>
            <w:tcW w:w="1985" w:type="dxa"/>
          </w:tcPr>
          <w:p w14:paraId="760D5A86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61.6%</w:t>
            </w:r>
          </w:p>
        </w:tc>
        <w:tc>
          <w:tcPr>
            <w:tcW w:w="2163" w:type="dxa"/>
          </w:tcPr>
          <w:p w14:paraId="7956B5F2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9B4363" w:rsidRPr="00DE4461" w14:paraId="19038BB0" w14:textId="77777777" w:rsidTr="009A4EF8">
        <w:tc>
          <w:tcPr>
            <w:tcW w:w="3224" w:type="dxa"/>
          </w:tcPr>
          <w:p w14:paraId="1E42F2FA" w14:textId="77777777" w:rsidR="009B4363" w:rsidRPr="007178F4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8F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701" w:type="dxa"/>
          </w:tcPr>
          <w:p w14:paraId="097029F4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26.8 ± 4.3</w:t>
            </w:r>
          </w:p>
        </w:tc>
        <w:tc>
          <w:tcPr>
            <w:tcW w:w="1985" w:type="dxa"/>
          </w:tcPr>
          <w:p w14:paraId="2F0633E8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26.7 ± 4.1</w:t>
            </w:r>
          </w:p>
        </w:tc>
        <w:tc>
          <w:tcPr>
            <w:tcW w:w="2163" w:type="dxa"/>
          </w:tcPr>
          <w:p w14:paraId="1C0222F3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</w:tr>
      <w:tr w:rsidR="009B4363" w:rsidRPr="00DE4461" w14:paraId="3C201753" w14:textId="77777777" w:rsidTr="009A4EF8">
        <w:tc>
          <w:tcPr>
            <w:tcW w:w="9073" w:type="dxa"/>
            <w:gridSpan w:val="4"/>
          </w:tcPr>
          <w:p w14:paraId="38129663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Medical history</w:t>
            </w:r>
          </w:p>
        </w:tc>
      </w:tr>
      <w:tr w:rsidR="009B4363" w:rsidRPr="00DE4461" w14:paraId="40F73CC9" w14:textId="77777777" w:rsidTr="009A4EF8">
        <w:tc>
          <w:tcPr>
            <w:tcW w:w="3224" w:type="dxa"/>
          </w:tcPr>
          <w:p w14:paraId="362BB04E" w14:textId="77777777" w:rsidR="009B4363" w:rsidRPr="007178F4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7178F4">
              <w:rPr>
                <w:rFonts w:ascii="Times New Roman" w:hAnsi="Times New Roman" w:cs="Times New Roman"/>
                <w:sz w:val="24"/>
                <w:szCs w:val="24"/>
              </w:rPr>
              <w:t>History of MI</w:t>
            </w:r>
          </w:p>
        </w:tc>
        <w:tc>
          <w:tcPr>
            <w:tcW w:w="1701" w:type="dxa"/>
          </w:tcPr>
          <w:p w14:paraId="4517826B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25.3%</w:t>
            </w:r>
          </w:p>
        </w:tc>
        <w:tc>
          <w:tcPr>
            <w:tcW w:w="1985" w:type="dxa"/>
          </w:tcPr>
          <w:p w14:paraId="31F313CB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27.6%</w:t>
            </w:r>
          </w:p>
        </w:tc>
        <w:tc>
          <w:tcPr>
            <w:tcW w:w="2163" w:type="dxa"/>
          </w:tcPr>
          <w:p w14:paraId="554B332E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</w:tr>
      <w:tr w:rsidR="009B4363" w:rsidRPr="00DE4461" w14:paraId="1574507D" w14:textId="77777777" w:rsidTr="009A4EF8">
        <w:tc>
          <w:tcPr>
            <w:tcW w:w="3224" w:type="dxa"/>
          </w:tcPr>
          <w:p w14:paraId="67E3B306" w14:textId="77777777" w:rsidR="009B4363" w:rsidRPr="007178F4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7178F4">
              <w:rPr>
                <w:rFonts w:ascii="Times New Roman" w:hAnsi="Times New Roman" w:cs="Times New Roman"/>
                <w:sz w:val="24"/>
                <w:szCs w:val="24"/>
              </w:rPr>
              <w:t>History of PCI</w:t>
            </w:r>
          </w:p>
        </w:tc>
        <w:tc>
          <w:tcPr>
            <w:tcW w:w="1701" w:type="dxa"/>
          </w:tcPr>
          <w:p w14:paraId="2557DC60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26.2%</w:t>
            </w:r>
          </w:p>
        </w:tc>
        <w:tc>
          <w:tcPr>
            <w:tcW w:w="1985" w:type="dxa"/>
          </w:tcPr>
          <w:p w14:paraId="36AE17A2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27.8%</w:t>
            </w:r>
          </w:p>
        </w:tc>
        <w:tc>
          <w:tcPr>
            <w:tcW w:w="2163" w:type="dxa"/>
          </w:tcPr>
          <w:p w14:paraId="4FCD63A3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</w:tr>
      <w:tr w:rsidR="009B4363" w:rsidRPr="00DE4461" w14:paraId="6553FAF3" w14:textId="77777777" w:rsidTr="009A4EF8">
        <w:tc>
          <w:tcPr>
            <w:tcW w:w="3224" w:type="dxa"/>
          </w:tcPr>
          <w:p w14:paraId="2A4090F2" w14:textId="77777777" w:rsidR="009B4363" w:rsidRPr="007178F4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7178F4">
              <w:rPr>
                <w:rFonts w:ascii="Times New Roman" w:hAnsi="Times New Roman" w:cs="Times New Roman"/>
                <w:sz w:val="24"/>
                <w:szCs w:val="24"/>
              </w:rPr>
              <w:t>History of CABG</w:t>
            </w:r>
          </w:p>
        </w:tc>
        <w:tc>
          <w:tcPr>
            <w:tcW w:w="1701" w:type="dxa"/>
          </w:tcPr>
          <w:p w14:paraId="0A055CF9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10.6%</w:t>
            </w:r>
          </w:p>
        </w:tc>
        <w:tc>
          <w:tcPr>
            <w:tcW w:w="1985" w:type="dxa"/>
          </w:tcPr>
          <w:p w14:paraId="0ACC73C2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11.5%</w:t>
            </w:r>
          </w:p>
        </w:tc>
        <w:tc>
          <w:tcPr>
            <w:tcW w:w="2163" w:type="dxa"/>
          </w:tcPr>
          <w:p w14:paraId="60818EE6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</w:tr>
      <w:tr w:rsidR="009B4363" w:rsidRPr="00DE4461" w14:paraId="05DF9018" w14:textId="77777777" w:rsidTr="009A4EF8">
        <w:tc>
          <w:tcPr>
            <w:tcW w:w="3224" w:type="dxa"/>
          </w:tcPr>
          <w:p w14:paraId="61CF1D9C" w14:textId="77777777" w:rsidR="009B4363" w:rsidRPr="007178F4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7178F4">
              <w:rPr>
                <w:rFonts w:ascii="Times New Roman" w:hAnsi="Times New Roman" w:cs="Times New Roman"/>
                <w:sz w:val="24"/>
                <w:szCs w:val="24"/>
              </w:rPr>
              <w:t>History of stroke/TIA</w:t>
            </w:r>
          </w:p>
        </w:tc>
        <w:tc>
          <w:tcPr>
            <w:tcW w:w="1701" w:type="dxa"/>
          </w:tcPr>
          <w:p w14:paraId="61AFC1A3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11.5%</w:t>
            </w:r>
          </w:p>
        </w:tc>
        <w:tc>
          <w:tcPr>
            <w:tcW w:w="1985" w:type="dxa"/>
          </w:tcPr>
          <w:p w14:paraId="2EA46D7F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15.3%</w:t>
            </w:r>
          </w:p>
        </w:tc>
        <w:tc>
          <w:tcPr>
            <w:tcW w:w="2163" w:type="dxa"/>
          </w:tcPr>
          <w:p w14:paraId="75096E76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9B4363" w:rsidRPr="00DE4461" w14:paraId="74B8807D" w14:textId="77777777" w:rsidTr="009A4EF8">
        <w:tc>
          <w:tcPr>
            <w:tcW w:w="9073" w:type="dxa"/>
            <w:gridSpan w:val="4"/>
          </w:tcPr>
          <w:p w14:paraId="6CA7997F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Cardiovascular risk factors</w:t>
            </w:r>
          </w:p>
        </w:tc>
      </w:tr>
      <w:tr w:rsidR="009B4363" w:rsidRPr="00DE4461" w14:paraId="36B6E283" w14:textId="77777777" w:rsidTr="009A4EF8">
        <w:tc>
          <w:tcPr>
            <w:tcW w:w="3224" w:type="dxa"/>
          </w:tcPr>
          <w:p w14:paraId="65263637" w14:textId="77777777" w:rsidR="009B4363" w:rsidRPr="007178F4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7178F4">
              <w:rPr>
                <w:rFonts w:ascii="Times New Roma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1701" w:type="dxa"/>
          </w:tcPr>
          <w:p w14:paraId="05FAD119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11.2%</w:t>
            </w:r>
          </w:p>
        </w:tc>
        <w:tc>
          <w:tcPr>
            <w:tcW w:w="1985" w:type="dxa"/>
          </w:tcPr>
          <w:p w14:paraId="02345BE4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13.9%</w:t>
            </w:r>
          </w:p>
        </w:tc>
        <w:tc>
          <w:tcPr>
            <w:tcW w:w="2163" w:type="dxa"/>
          </w:tcPr>
          <w:p w14:paraId="2DB5E8F6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9B4363" w:rsidRPr="00DE4461" w14:paraId="751B522F" w14:textId="77777777" w:rsidTr="009A4EF8">
        <w:tc>
          <w:tcPr>
            <w:tcW w:w="3224" w:type="dxa"/>
          </w:tcPr>
          <w:p w14:paraId="211C8E76" w14:textId="77777777" w:rsidR="009B4363" w:rsidRPr="007178F4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7178F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01" w:type="dxa"/>
          </w:tcPr>
          <w:p w14:paraId="5F921AA9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64.5%</w:t>
            </w:r>
          </w:p>
        </w:tc>
        <w:tc>
          <w:tcPr>
            <w:tcW w:w="1985" w:type="dxa"/>
          </w:tcPr>
          <w:p w14:paraId="03159E6A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63.2%</w:t>
            </w:r>
          </w:p>
        </w:tc>
        <w:tc>
          <w:tcPr>
            <w:tcW w:w="2163" w:type="dxa"/>
          </w:tcPr>
          <w:p w14:paraId="6F6AF3E4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9B4363" w:rsidRPr="00DE4461" w14:paraId="43FCC107" w14:textId="77777777" w:rsidTr="009A4EF8">
        <w:tc>
          <w:tcPr>
            <w:tcW w:w="3224" w:type="dxa"/>
          </w:tcPr>
          <w:p w14:paraId="342CDC9F" w14:textId="77777777" w:rsidR="009B4363" w:rsidRPr="007178F4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7178F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01" w:type="dxa"/>
          </w:tcPr>
          <w:p w14:paraId="381889DE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21.7%</w:t>
            </w:r>
          </w:p>
        </w:tc>
        <w:tc>
          <w:tcPr>
            <w:tcW w:w="1985" w:type="dxa"/>
          </w:tcPr>
          <w:p w14:paraId="206DD5C7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  <w:tc>
          <w:tcPr>
            <w:tcW w:w="2163" w:type="dxa"/>
          </w:tcPr>
          <w:p w14:paraId="30AEFBC0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9B4363" w:rsidRPr="00DE4461" w14:paraId="617CA45B" w14:textId="77777777" w:rsidTr="009A4EF8">
        <w:tc>
          <w:tcPr>
            <w:tcW w:w="3224" w:type="dxa"/>
          </w:tcPr>
          <w:p w14:paraId="5285FFEF" w14:textId="77777777" w:rsidR="009B4363" w:rsidRPr="007178F4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7178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moking</w:t>
            </w:r>
          </w:p>
          <w:p w14:paraId="79B85E38" w14:textId="77777777" w:rsidR="009B4363" w:rsidRPr="007178F4" w:rsidRDefault="009B4363" w:rsidP="009A4EF8">
            <w:pPr>
              <w:pStyle w:val="Geenafstand"/>
              <w:spacing w:line="480" w:lineRule="auto"/>
              <w:ind w:left="1416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7178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urrent</w:t>
            </w:r>
          </w:p>
          <w:p w14:paraId="310387DA" w14:textId="77777777" w:rsidR="009B4363" w:rsidRPr="007178F4" w:rsidRDefault="009B4363" w:rsidP="009A4EF8">
            <w:pPr>
              <w:pStyle w:val="Geenafstand"/>
              <w:spacing w:line="480" w:lineRule="auto"/>
              <w:ind w:left="1416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7178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ast year</w:t>
            </w:r>
          </w:p>
        </w:tc>
        <w:tc>
          <w:tcPr>
            <w:tcW w:w="1701" w:type="dxa"/>
          </w:tcPr>
          <w:p w14:paraId="6F7F7342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75AC9B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14.7%</w:t>
            </w:r>
          </w:p>
          <w:p w14:paraId="486B7313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3.7%</w:t>
            </w:r>
          </w:p>
        </w:tc>
        <w:tc>
          <w:tcPr>
            <w:tcW w:w="1985" w:type="dxa"/>
          </w:tcPr>
          <w:p w14:paraId="5D2A85A7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564B22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11.0%</w:t>
            </w:r>
          </w:p>
          <w:p w14:paraId="608D2DAB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1.6%</w:t>
            </w:r>
          </w:p>
        </w:tc>
        <w:tc>
          <w:tcPr>
            <w:tcW w:w="2163" w:type="dxa"/>
          </w:tcPr>
          <w:p w14:paraId="231DDC8E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A2E87C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  <w:p w14:paraId="43BDC007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9B4363" w:rsidRPr="00DE4461" w14:paraId="2B2F8A9B" w14:textId="77777777" w:rsidTr="009A4EF8">
        <w:tc>
          <w:tcPr>
            <w:tcW w:w="3224" w:type="dxa"/>
          </w:tcPr>
          <w:p w14:paraId="5FCF3693" w14:textId="174EEB75" w:rsidR="00AA18B3" w:rsidRDefault="00AA18B3" w:rsidP="00A036F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I indication</w:t>
            </w:r>
          </w:p>
          <w:p w14:paraId="05BA32C5" w14:textId="532C2689" w:rsidR="009B4363" w:rsidRPr="007178F4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178F4">
              <w:rPr>
                <w:rFonts w:ascii="Times New Roman" w:hAnsi="Times New Roman" w:cs="Times New Roman"/>
                <w:sz w:val="24"/>
                <w:szCs w:val="24"/>
              </w:rPr>
              <w:t>AP/NSTEMI</w:t>
            </w:r>
          </w:p>
          <w:p w14:paraId="533A5EC5" w14:textId="77777777" w:rsidR="009B4363" w:rsidRPr="007178F4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7178F4">
              <w:rPr>
                <w:rFonts w:ascii="Times New Roman" w:hAnsi="Times New Roman" w:cs="Times New Roman"/>
                <w:sz w:val="24"/>
                <w:szCs w:val="24"/>
              </w:rPr>
              <w:t>STEMI</w:t>
            </w:r>
          </w:p>
        </w:tc>
        <w:tc>
          <w:tcPr>
            <w:tcW w:w="1701" w:type="dxa"/>
          </w:tcPr>
          <w:p w14:paraId="15D897B6" w14:textId="77777777" w:rsidR="00AA18B3" w:rsidRDefault="00AA18B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52960B" w14:textId="48CA5981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58.2%</w:t>
            </w:r>
          </w:p>
          <w:p w14:paraId="5852DBBE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41.8%</w:t>
            </w:r>
          </w:p>
        </w:tc>
        <w:tc>
          <w:tcPr>
            <w:tcW w:w="1985" w:type="dxa"/>
          </w:tcPr>
          <w:p w14:paraId="7DC9172E" w14:textId="77777777" w:rsidR="00AA18B3" w:rsidRDefault="00AA18B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C4E741" w14:textId="162753DE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63.8%</w:t>
            </w:r>
          </w:p>
          <w:p w14:paraId="05E8AF1D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36.2%</w:t>
            </w:r>
          </w:p>
        </w:tc>
        <w:tc>
          <w:tcPr>
            <w:tcW w:w="2163" w:type="dxa"/>
          </w:tcPr>
          <w:p w14:paraId="4A92A0CF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18B471" w14:textId="77777777" w:rsidR="00AA18B3" w:rsidRDefault="00AA18B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3004A8" w14:textId="5B788F2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AA18B3" w:rsidRPr="00DE4461" w14:paraId="7E69B2C8" w14:textId="77777777" w:rsidTr="009A4EF8">
        <w:tc>
          <w:tcPr>
            <w:tcW w:w="3224" w:type="dxa"/>
          </w:tcPr>
          <w:p w14:paraId="57031793" w14:textId="68C3FB75" w:rsidR="00AA18B3" w:rsidRDefault="00AA18B3" w:rsidP="00AA18B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lysis</w:t>
            </w:r>
          </w:p>
        </w:tc>
        <w:tc>
          <w:tcPr>
            <w:tcW w:w="1701" w:type="dxa"/>
          </w:tcPr>
          <w:p w14:paraId="2CAC4BC1" w14:textId="11287A17" w:rsidR="00AA18B3" w:rsidRDefault="009F4A86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0.7%)</w:t>
            </w:r>
          </w:p>
        </w:tc>
        <w:tc>
          <w:tcPr>
            <w:tcW w:w="1985" w:type="dxa"/>
          </w:tcPr>
          <w:p w14:paraId="68E2ED6C" w14:textId="45EE1583" w:rsidR="00AA18B3" w:rsidRDefault="009F4A86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.0%)</w:t>
            </w:r>
          </w:p>
        </w:tc>
        <w:tc>
          <w:tcPr>
            <w:tcW w:w="2163" w:type="dxa"/>
          </w:tcPr>
          <w:p w14:paraId="64BB3EEB" w14:textId="736FB1DE" w:rsidR="00AA18B3" w:rsidRPr="00DE4461" w:rsidRDefault="009F4A86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AA18B3" w:rsidRPr="00DE4461" w14:paraId="0A0C0849" w14:textId="77777777" w:rsidTr="009A4EF8">
        <w:tc>
          <w:tcPr>
            <w:tcW w:w="3224" w:type="dxa"/>
          </w:tcPr>
          <w:p w14:paraId="0D689CF4" w14:textId="2E313FE5" w:rsidR="00AA18B3" w:rsidRDefault="00AA18B3" w:rsidP="00AA18B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1701" w:type="dxa"/>
          </w:tcPr>
          <w:p w14:paraId="015A07F3" w14:textId="6EEFF49F" w:rsidR="00AA18B3" w:rsidRDefault="009F4A86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1.8%)</w:t>
            </w:r>
          </w:p>
        </w:tc>
        <w:tc>
          <w:tcPr>
            <w:tcW w:w="1985" w:type="dxa"/>
          </w:tcPr>
          <w:p w14:paraId="75EF9771" w14:textId="23C0A113" w:rsidR="00AA18B3" w:rsidRDefault="00ED7AA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3.0%)</w:t>
            </w:r>
          </w:p>
        </w:tc>
        <w:tc>
          <w:tcPr>
            <w:tcW w:w="2163" w:type="dxa"/>
          </w:tcPr>
          <w:p w14:paraId="0391C3AA" w14:textId="03BAAFE9" w:rsidR="00AA18B3" w:rsidRPr="00DE4461" w:rsidRDefault="00ED7AA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AA18B3" w:rsidRPr="00DE4461" w14:paraId="56C57372" w14:textId="77777777" w:rsidTr="009A4EF8">
        <w:tc>
          <w:tcPr>
            <w:tcW w:w="3224" w:type="dxa"/>
          </w:tcPr>
          <w:p w14:paraId="48064075" w14:textId="43A613F3" w:rsidR="00AA18B3" w:rsidRDefault="00AA18B3" w:rsidP="00AA18B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HCA</w:t>
            </w:r>
          </w:p>
        </w:tc>
        <w:tc>
          <w:tcPr>
            <w:tcW w:w="1701" w:type="dxa"/>
          </w:tcPr>
          <w:p w14:paraId="32E39B00" w14:textId="5FBC0488" w:rsidR="00AA18B3" w:rsidRDefault="00FC7A5B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 (3.0%)</w:t>
            </w:r>
          </w:p>
        </w:tc>
        <w:tc>
          <w:tcPr>
            <w:tcW w:w="1985" w:type="dxa"/>
          </w:tcPr>
          <w:p w14:paraId="60BE2850" w14:textId="20DC593C" w:rsidR="00AA18B3" w:rsidRDefault="00FC7A5B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3.0%)</w:t>
            </w:r>
          </w:p>
        </w:tc>
        <w:tc>
          <w:tcPr>
            <w:tcW w:w="2163" w:type="dxa"/>
          </w:tcPr>
          <w:p w14:paraId="7A1D72AE" w14:textId="34C3055F" w:rsidR="00AA18B3" w:rsidRPr="00DE4461" w:rsidRDefault="00FC7A5B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</w:tr>
      <w:tr w:rsidR="009B4363" w:rsidRPr="00DE4461" w14:paraId="48F965E0" w14:textId="77777777" w:rsidTr="009A4EF8">
        <w:tc>
          <w:tcPr>
            <w:tcW w:w="9073" w:type="dxa"/>
            <w:gridSpan w:val="4"/>
          </w:tcPr>
          <w:p w14:paraId="59E53399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Laboratory blood tests</w:t>
            </w:r>
          </w:p>
        </w:tc>
      </w:tr>
      <w:tr w:rsidR="009B4363" w:rsidRPr="00DE4461" w14:paraId="69CAC036" w14:textId="77777777" w:rsidTr="009A4EF8">
        <w:tc>
          <w:tcPr>
            <w:tcW w:w="3224" w:type="dxa"/>
          </w:tcPr>
          <w:p w14:paraId="22C60E6E" w14:textId="77777777" w:rsidR="009B4363" w:rsidRPr="00F011BA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F011B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lastRenderedPageBreak/>
              <w:t>LDL-C (mmol/L)</w:t>
            </w:r>
          </w:p>
          <w:p w14:paraId="23245373" w14:textId="77777777" w:rsidR="009B4363" w:rsidRPr="00F011BA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F011B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eGFR (ml/min/1,73m2)</w:t>
            </w:r>
          </w:p>
        </w:tc>
        <w:tc>
          <w:tcPr>
            <w:tcW w:w="1701" w:type="dxa"/>
          </w:tcPr>
          <w:p w14:paraId="43A2332D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2.8 ± 1.1</w:t>
            </w:r>
          </w:p>
          <w:p w14:paraId="40921B5E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68.6 ± 20.3</w:t>
            </w:r>
          </w:p>
        </w:tc>
        <w:tc>
          <w:tcPr>
            <w:tcW w:w="1985" w:type="dxa"/>
          </w:tcPr>
          <w:p w14:paraId="4030ACB5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3.0 ± 1.1</w:t>
            </w:r>
          </w:p>
          <w:p w14:paraId="265E6124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63.3 ± 22.0</w:t>
            </w:r>
          </w:p>
        </w:tc>
        <w:tc>
          <w:tcPr>
            <w:tcW w:w="2163" w:type="dxa"/>
          </w:tcPr>
          <w:p w14:paraId="0DC15D33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  <w:p w14:paraId="4E212D11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B4363" w:rsidRPr="00DE4461" w14:paraId="116D1945" w14:textId="77777777" w:rsidTr="009A4EF8">
        <w:tc>
          <w:tcPr>
            <w:tcW w:w="9073" w:type="dxa"/>
            <w:gridSpan w:val="4"/>
          </w:tcPr>
          <w:p w14:paraId="223CCC0F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PCI characteristics</w:t>
            </w:r>
          </w:p>
        </w:tc>
      </w:tr>
      <w:tr w:rsidR="009B4363" w:rsidRPr="00DE4461" w14:paraId="6F7EE380" w14:textId="77777777" w:rsidTr="009A4EF8">
        <w:tc>
          <w:tcPr>
            <w:tcW w:w="3224" w:type="dxa"/>
          </w:tcPr>
          <w:p w14:paraId="216F19ED" w14:textId="77777777" w:rsidR="009B4363" w:rsidRPr="003949ED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3949ED">
              <w:rPr>
                <w:rFonts w:ascii="Times New Roman" w:hAnsi="Times New Roman" w:cs="Times New Roman"/>
                <w:sz w:val="24"/>
                <w:szCs w:val="24"/>
              </w:rPr>
              <w:t>Multivessel PCI</w:t>
            </w:r>
          </w:p>
        </w:tc>
        <w:tc>
          <w:tcPr>
            <w:tcW w:w="1701" w:type="dxa"/>
          </w:tcPr>
          <w:p w14:paraId="3E4252DE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11.2%</w:t>
            </w:r>
          </w:p>
        </w:tc>
        <w:tc>
          <w:tcPr>
            <w:tcW w:w="1985" w:type="dxa"/>
          </w:tcPr>
          <w:p w14:paraId="1171EA37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14.4%</w:t>
            </w:r>
          </w:p>
        </w:tc>
        <w:tc>
          <w:tcPr>
            <w:tcW w:w="2163" w:type="dxa"/>
          </w:tcPr>
          <w:p w14:paraId="5A32F21B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9B4363" w:rsidRPr="00DE4461" w14:paraId="62821622" w14:textId="77777777" w:rsidTr="009A4EF8">
        <w:tc>
          <w:tcPr>
            <w:tcW w:w="3224" w:type="dxa"/>
          </w:tcPr>
          <w:p w14:paraId="71EAA2B4" w14:textId="77777777" w:rsidR="009B4363" w:rsidRPr="003949ED" w:rsidRDefault="009B4363" w:rsidP="009A4EF8">
            <w:pPr>
              <w:pStyle w:val="Geenafstand"/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3949ED">
              <w:rPr>
                <w:rFonts w:ascii="Times New Roman" w:hAnsi="Times New Roman" w:cs="Times New Roman"/>
                <w:sz w:val="24"/>
                <w:szCs w:val="24"/>
              </w:rPr>
              <w:t>LM</w:t>
            </w:r>
          </w:p>
        </w:tc>
        <w:tc>
          <w:tcPr>
            <w:tcW w:w="1701" w:type="dxa"/>
          </w:tcPr>
          <w:p w14:paraId="5170C14F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4.8%</w:t>
            </w:r>
          </w:p>
        </w:tc>
        <w:tc>
          <w:tcPr>
            <w:tcW w:w="1985" w:type="dxa"/>
          </w:tcPr>
          <w:p w14:paraId="6DB4DF85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6.6%</w:t>
            </w:r>
          </w:p>
        </w:tc>
        <w:tc>
          <w:tcPr>
            <w:tcW w:w="2163" w:type="dxa"/>
          </w:tcPr>
          <w:p w14:paraId="4EEFD9C4" w14:textId="77777777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9B4363" w:rsidRPr="00DE4461" w14:paraId="69395EB3" w14:textId="77777777" w:rsidTr="009A4EF8">
        <w:tc>
          <w:tcPr>
            <w:tcW w:w="9073" w:type="dxa"/>
            <w:gridSpan w:val="4"/>
          </w:tcPr>
          <w:p w14:paraId="3397FFB4" w14:textId="61753144" w:rsidR="009B4363" w:rsidRPr="00DE4461" w:rsidRDefault="009B4363" w:rsidP="009A4EF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 xml:space="preserve">LLT= lipid lowering therapy; BMI= body mass index; MI= myocardial infarction; PCI= percutaneous coronary intervention; CABG= coronary artery bypass graft; PAD= peripheral arterial disease; TIA= transient ischemic attack; UAP= unstable angina pectoris; NSTEMI=non-ST- segment elevation myocardial infarction; STEMI= ST-segment elevation myocardial infarction;  </w:t>
            </w:r>
            <w:r w:rsidR="006D1665">
              <w:rPr>
                <w:rFonts w:ascii="Times New Roman" w:hAnsi="Times New Roman" w:cs="Times New Roman"/>
                <w:sz w:val="24"/>
                <w:szCs w:val="24"/>
              </w:rPr>
              <w:t xml:space="preserve">OHCA= out of hospital cardiac arrest; </w:t>
            </w:r>
            <w:r w:rsidRPr="00DE4461">
              <w:rPr>
                <w:rFonts w:ascii="Times New Roman" w:hAnsi="Times New Roman" w:cs="Times New Roman"/>
                <w:sz w:val="24"/>
                <w:szCs w:val="24"/>
              </w:rPr>
              <w:t>LDL= low-density lipoprotein Cholesterol; eGFR= estimated glomerular filtration rate; LM= left main.</w:t>
            </w:r>
          </w:p>
        </w:tc>
      </w:tr>
    </w:tbl>
    <w:p w14:paraId="38F79A29" w14:textId="27628789" w:rsidR="00963194" w:rsidRDefault="00963194"/>
    <w:p w14:paraId="7FDEF4CE" w14:textId="40DC1EAE" w:rsidR="00DE5322" w:rsidRDefault="00DE5322"/>
    <w:sectPr w:rsidR="00DE53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C03BDA"/>
    <w:multiLevelType w:val="hybridMultilevel"/>
    <w:tmpl w:val="93D2460C"/>
    <w:lvl w:ilvl="0" w:tplc="970C46A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hAnsi="Aptos" w:hint="default"/>
      </w:rPr>
    </w:lvl>
    <w:lvl w:ilvl="1" w:tplc="28CA3CD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FF54DBB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ptos" w:hAnsi="Aptos" w:hint="default"/>
      </w:rPr>
    </w:lvl>
    <w:lvl w:ilvl="3" w:tplc="BD00225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ptos" w:hAnsi="Aptos" w:hint="default"/>
      </w:rPr>
    </w:lvl>
    <w:lvl w:ilvl="4" w:tplc="EE4C915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ptos" w:hAnsi="Aptos" w:hint="default"/>
      </w:rPr>
    </w:lvl>
    <w:lvl w:ilvl="5" w:tplc="FAE2693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ptos" w:hAnsi="Aptos" w:hint="default"/>
      </w:rPr>
    </w:lvl>
    <w:lvl w:ilvl="6" w:tplc="B396087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ptos" w:hAnsi="Aptos" w:hint="default"/>
      </w:rPr>
    </w:lvl>
    <w:lvl w:ilvl="7" w:tplc="8826AFC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ptos" w:hAnsi="Aptos" w:hint="default"/>
      </w:rPr>
    </w:lvl>
    <w:lvl w:ilvl="8" w:tplc="7B82B8D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ptos" w:hAnsi="Aptos" w:hint="default"/>
      </w:rPr>
    </w:lvl>
  </w:abstractNum>
  <w:num w:numId="1" w16cid:durableId="194591625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eeters, Denise">
    <w15:presenceInfo w15:providerId="AD" w15:userId="S::Denise.Peeters@radboudumc.nl::5988f293-485c-4a3b-9868-842c7720296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363"/>
    <w:rsid w:val="000248E5"/>
    <w:rsid w:val="00046297"/>
    <w:rsid w:val="00060413"/>
    <w:rsid w:val="000632AF"/>
    <w:rsid w:val="000658CC"/>
    <w:rsid w:val="0006704E"/>
    <w:rsid w:val="000F37AE"/>
    <w:rsid w:val="00113E3D"/>
    <w:rsid w:val="00160F3D"/>
    <w:rsid w:val="001678DE"/>
    <w:rsid w:val="001D492E"/>
    <w:rsid w:val="001F687F"/>
    <w:rsid w:val="002A24AC"/>
    <w:rsid w:val="002E0D2B"/>
    <w:rsid w:val="002F54E0"/>
    <w:rsid w:val="00327DC2"/>
    <w:rsid w:val="00344ED7"/>
    <w:rsid w:val="0035346E"/>
    <w:rsid w:val="00377E2C"/>
    <w:rsid w:val="003840C2"/>
    <w:rsid w:val="00390CA0"/>
    <w:rsid w:val="003A1878"/>
    <w:rsid w:val="00414731"/>
    <w:rsid w:val="00474EED"/>
    <w:rsid w:val="004951F0"/>
    <w:rsid w:val="004C1978"/>
    <w:rsid w:val="004D6BE8"/>
    <w:rsid w:val="004D7EB3"/>
    <w:rsid w:val="004E1354"/>
    <w:rsid w:val="004F173A"/>
    <w:rsid w:val="004F6311"/>
    <w:rsid w:val="004F7A3C"/>
    <w:rsid w:val="0050256D"/>
    <w:rsid w:val="0056713C"/>
    <w:rsid w:val="00574055"/>
    <w:rsid w:val="005C2A20"/>
    <w:rsid w:val="005D6869"/>
    <w:rsid w:val="005E0EA3"/>
    <w:rsid w:val="005E4DA5"/>
    <w:rsid w:val="005F4959"/>
    <w:rsid w:val="00637530"/>
    <w:rsid w:val="00640811"/>
    <w:rsid w:val="006B0622"/>
    <w:rsid w:val="006C648C"/>
    <w:rsid w:val="006D1665"/>
    <w:rsid w:val="006E3F7D"/>
    <w:rsid w:val="007054C9"/>
    <w:rsid w:val="007456E2"/>
    <w:rsid w:val="00754FFC"/>
    <w:rsid w:val="007B0F1D"/>
    <w:rsid w:val="007B5978"/>
    <w:rsid w:val="007E062C"/>
    <w:rsid w:val="0082134A"/>
    <w:rsid w:val="00836CE0"/>
    <w:rsid w:val="008473EB"/>
    <w:rsid w:val="008605E8"/>
    <w:rsid w:val="00872300"/>
    <w:rsid w:val="008902A2"/>
    <w:rsid w:val="008D7716"/>
    <w:rsid w:val="008E481B"/>
    <w:rsid w:val="0091614F"/>
    <w:rsid w:val="00963194"/>
    <w:rsid w:val="00963238"/>
    <w:rsid w:val="009B4363"/>
    <w:rsid w:val="009D34C3"/>
    <w:rsid w:val="009F4A86"/>
    <w:rsid w:val="00A036F6"/>
    <w:rsid w:val="00A16CFF"/>
    <w:rsid w:val="00A53674"/>
    <w:rsid w:val="00AA18B3"/>
    <w:rsid w:val="00AA7BB0"/>
    <w:rsid w:val="00AE6377"/>
    <w:rsid w:val="00B0166A"/>
    <w:rsid w:val="00B11934"/>
    <w:rsid w:val="00B6583E"/>
    <w:rsid w:val="00B868F8"/>
    <w:rsid w:val="00B95129"/>
    <w:rsid w:val="00BF6914"/>
    <w:rsid w:val="00C16BF7"/>
    <w:rsid w:val="00C4427A"/>
    <w:rsid w:val="00C63723"/>
    <w:rsid w:val="00C71BFE"/>
    <w:rsid w:val="00D414DA"/>
    <w:rsid w:val="00DC1ED3"/>
    <w:rsid w:val="00DE28B4"/>
    <w:rsid w:val="00DE4451"/>
    <w:rsid w:val="00DE5322"/>
    <w:rsid w:val="00DF0ABB"/>
    <w:rsid w:val="00E0787A"/>
    <w:rsid w:val="00E13DF8"/>
    <w:rsid w:val="00E20BFF"/>
    <w:rsid w:val="00E46D66"/>
    <w:rsid w:val="00E53C63"/>
    <w:rsid w:val="00E679C7"/>
    <w:rsid w:val="00E966C8"/>
    <w:rsid w:val="00EA1320"/>
    <w:rsid w:val="00EC3FE2"/>
    <w:rsid w:val="00EC5F5F"/>
    <w:rsid w:val="00ED412E"/>
    <w:rsid w:val="00ED7AA3"/>
    <w:rsid w:val="00EE09F6"/>
    <w:rsid w:val="00EF778C"/>
    <w:rsid w:val="00F551D6"/>
    <w:rsid w:val="00F7623B"/>
    <w:rsid w:val="00FA5E12"/>
    <w:rsid w:val="00FC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60545"/>
  <w15:chartTrackingRefBased/>
  <w15:docId w15:val="{0D73EC28-150C-4BD6-9D23-1B570C718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B4363"/>
    <w:rPr>
      <w:kern w:val="0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9B43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B43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B43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B43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B43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B43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B43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B43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B43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B436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B436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B436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B436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B4363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B436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B4363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B436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B4363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9B43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9B436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B43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B436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9B436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9B4363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9B4363"/>
    <w:pPr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9B436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B43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B4363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9B4363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9B4363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B4363"/>
    <w:rPr>
      <w:kern w:val="0"/>
      <w:lang w:val="en-GB"/>
      <w14:ligatures w14:val="none"/>
    </w:rPr>
  </w:style>
  <w:style w:type="table" w:styleId="Tabelraster">
    <w:name w:val="Table Grid"/>
    <w:basedOn w:val="Standaardtabel"/>
    <w:uiPriority w:val="39"/>
    <w:rsid w:val="009B436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9B436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e">
    <w:name w:val="Revision"/>
    <w:hidden/>
    <w:uiPriority w:val="99"/>
    <w:semiHidden/>
    <w:rsid w:val="00E0787A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0</Pages>
  <Words>1030</Words>
  <Characters>5666</Characters>
  <Application>Microsoft Office Word</Application>
  <DocSecurity>0</DocSecurity>
  <Lines>47</Lines>
  <Paragraphs>13</Paragraphs>
  <ScaleCrop>false</ScaleCrop>
  <Company/>
  <LinksUpToDate>false</LinksUpToDate>
  <CharactersWithSpaces>6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ters, Denise</dc:creator>
  <cp:keywords/>
  <dc:description/>
  <cp:lastModifiedBy>Peeters, Denise</cp:lastModifiedBy>
  <cp:revision>32</cp:revision>
  <dcterms:created xsi:type="dcterms:W3CDTF">2026-05-27T13:35:00Z</dcterms:created>
  <dcterms:modified xsi:type="dcterms:W3CDTF">2026-06-01T13:39:00Z</dcterms:modified>
</cp:coreProperties>
</file>